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DBB7D" w14:textId="77777777" w:rsidR="00B17C41" w:rsidRPr="00F145E6" w:rsidRDefault="00B17C41" w:rsidP="00B17C41">
      <w:pPr>
        <w:spacing w:before="73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F145E6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lementary</w:t>
      </w:r>
      <w:r w:rsidRPr="00F145E6">
        <w:rPr>
          <w:rFonts w:ascii="Times New Roman" w:hAnsi="Times New Roman" w:cs="Times New Roman"/>
          <w:b/>
          <w:color w:val="000000" w:themeColor="text1"/>
          <w:spacing w:val="-8"/>
          <w:sz w:val="36"/>
          <w:szCs w:val="36"/>
        </w:rPr>
        <w:t xml:space="preserve"> </w:t>
      </w:r>
      <w:r w:rsidRPr="00F145E6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nformation</w:t>
      </w:r>
    </w:p>
    <w:p w14:paraId="20BE6F59" w14:textId="77777777" w:rsidR="00B17C41" w:rsidRPr="00F145E6" w:rsidRDefault="00B17C41" w:rsidP="00B17C41">
      <w:pPr>
        <w:pStyle w:val="af5"/>
        <w:rPr>
          <w:rFonts w:ascii="Times New Roman" w:hAnsi="Times New Roman" w:cs="Times New Roman"/>
          <w:b/>
          <w:color w:val="000000" w:themeColor="text1"/>
        </w:rPr>
      </w:pPr>
    </w:p>
    <w:p w14:paraId="44C26101" w14:textId="77777777" w:rsidR="00B17C41" w:rsidRPr="00F145E6" w:rsidRDefault="00B17C41" w:rsidP="00B17C41">
      <w:pPr>
        <w:pStyle w:val="af5"/>
        <w:spacing w:before="4"/>
        <w:rPr>
          <w:rFonts w:ascii="Times New Roman" w:eastAsia="ＭＳ 明朝" w:hAnsi="Times New Roman" w:cs="Times New Roman"/>
          <w:b/>
          <w:color w:val="000000" w:themeColor="text1"/>
          <w:lang w:eastAsia="ja-JP"/>
        </w:rPr>
      </w:pPr>
    </w:p>
    <w:p w14:paraId="70103BA0" w14:textId="77777777" w:rsidR="00B17C41" w:rsidRPr="00F145E6" w:rsidRDefault="00B17C41" w:rsidP="00B17C41">
      <w:pPr>
        <w:pStyle w:val="af5"/>
        <w:spacing w:before="4"/>
        <w:rPr>
          <w:rFonts w:ascii="Times New Roman" w:eastAsia="ＭＳ 明朝" w:hAnsi="Times New Roman" w:cs="Times New Roman"/>
          <w:b/>
          <w:color w:val="000000" w:themeColor="text1"/>
          <w:lang w:eastAsia="ja-JP"/>
        </w:rPr>
      </w:pPr>
    </w:p>
    <w:p w14:paraId="39CC6847" w14:textId="77777777" w:rsidR="00B17C41" w:rsidRPr="00F145E6" w:rsidRDefault="00B17C41" w:rsidP="00B17C41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</w:rPr>
      </w:pPr>
    </w:p>
    <w:p w14:paraId="71C94F12" w14:textId="77777777" w:rsidR="00B17C41" w:rsidRPr="00F145E6" w:rsidRDefault="00B17C41" w:rsidP="00B17C41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</w:rPr>
      </w:pPr>
    </w:p>
    <w:p w14:paraId="52EB593A" w14:textId="77777777" w:rsidR="00B17C41" w:rsidRPr="00F145E6" w:rsidRDefault="00B17C41" w:rsidP="00B17C41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</w:rPr>
      </w:pPr>
    </w:p>
    <w:p w14:paraId="29CAF14B" w14:textId="77777777" w:rsidR="00B17C41" w:rsidRPr="00F145E6" w:rsidRDefault="00B17C41" w:rsidP="00B17C41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</w:rPr>
      </w:pPr>
    </w:p>
    <w:p w14:paraId="6E6D0E38" w14:textId="77777777" w:rsidR="00B17C41" w:rsidRPr="00F145E6" w:rsidRDefault="00B17C41" w:rsidP="00B17C41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</w:rPr>
      </w:pPr>
    </w:p>
    <w:p w14:paraId="6997A150" w14:textId="7787305B" w:rsidR="00B17C41" w:rsidRPr="00F145E6" w:rsidRDefault="00B17C41" w:rsidP="00B17C41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</w:rPr>
      </w:pPr>
      <w:r w:rsidRPr="00F145E6"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</w:rPr>
        <w:t>Determinants of COVID-19 Outbreak Size in Elderly Residential Facilities in Okinawa Prefecture, Japan, April to June 2022</w:t>
      </w:r>
    </w:p>
    <w:p w14:paraId="2A6F0887" w14:textId="77777777" w:rsidR="00B17C41" w:rsidRPr="00F145E6" w:rsidRDefault="00B17C41" w:rsidP="00B17C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00A6FE03" w14:textId="77777777" w:rsidR="00B17C41" w:rsidRPr="00F145E6" w:rsidRDefault="00B17C41" w:rsidP="00B17C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216B59D6" w14:textId="77777777" w:rsidR="00B17C41" w:rsidRPr="00F145E6" w:rsidRDefault="00B17C41" w:rsidP="00B17C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2E6228AF" w14:textId="77777777" w:rsidR="00B17C41" w:rsidRPr="00F145E6" w:rsidRDefault="00B17C41" w:rsidP="00B17C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06BF7A90" w14:textId="77777777" w:rsidR="00B17C41" w:rsidRPr="00F145E6" w:rsidRDefault="00B17C41" w:rsidP="00B17C41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p w14:paraId="7ACD8BE3" w14:textId="77777777" w:rsidR="00B17C41" w:rsidRPr="00F145E6" w:rsidRDefault="00B17C41" w:rsidP="00B17C4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A7C740C" w14:textId="77777777" w:rsidR="00B17C41" w:rsidRPr="00F145E6" w:rsidRDefault="00B17C41" w:rsidP="00B17C4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37CB3DE" w14:textId="77777777" w:rsidR="00B17C41" w:rsidRPr="00F145E6" w:rsidRDefault="00B17C41" w:rsidP="00B17C4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20D3EBC" w14:textId="77777777" w:rsidR="00B17C41" w:rsidRPr="00F145E6" w:rsidRDefault="00B17C41" w:rsidP="00B17C41">
      <w:pPr>
        <w:rPr>
          <w:rFonts w:ascii="Times New Roman" w:hAnsi="Times New Roman" w:cs="Times New Roman"/>
          <w:color w:val="000000" w:themeColor="text1"/>
        </w:rPr>
      </w:pPr>
      <w:r w:rsidRPr="00F145E6">
        <w:rPr>
          <w:rFonts w:ascii="Times New Roman" w:hAnsi="Times New Roman" w:cs="Times New Roman"/>
          <w:color w:val="000000" w:themeColor="text1"/>
        </w:rPr>
        <w:br w:type="page"/>
      </w:r>
    </w:p>
    <w:p w14:paraId="012CB281" w14:textId="77777777" w:rsidR="00B17C41" w:rsidRPr="00F145E6" w:rsidRDefault="00B17C41" w:rsidP="00B17C4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145E6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information:</w:t>
      </w:r>
    </w:p>
    <w:p w14:paraId="2AC8AA40" w14:textId="77F22B84" w:rsidR="00B17C41" w:rsidRPr="00F145E6" w:rsidRDefault="00B17C41" w:rsidP="00B17C4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145E6">
        <w:rPr>
          <w:rFonts w:ascii="Times New Roman" w:hAnsi="Times New Roman" w:cs="Times New Roman"/>
          <w:color w:val="000000" w:themeColor="text1"/>
        </w:rPr>
        <w:t>Below the table titles is the electronic supplementary material.</w:t>
      </w:r>
    </w:p>
    <w:p w14:paraId="6F38133E" w14:textId="77777777" w:rsidR="00B17C41" w:rsidRPr="00F145E6" w:rsidRDefault="00B17C41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</w:p>
    <w:p w14:paraId="55472D7E" w14:textId="77777777" w:rsidR="00B17C41" w:rsidRPr="00F145E6" w:rsidRDefault="00B17C41" w:rsidP="00B17C4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145E6">
        <w:rPr>
          <w:rFonts w:ascii="Times New Roman" w:hAnsi="Times New Roman" w:cs="Times New Roman"/>
          <w:b/>
          <w:bCs/>
          <w:color w:val="000000" w:themeColor="text1"/>
        </w:rPr>
        <w:t>Supplementary Tables:</w:t>
      </w:r>
    </w:p>
    <w:p w14:paraId="26A915AA" w14:textId="77777777" w:rsidR="00B17C41" w:rsidRPr="00F145E6" w:rsidRDefault="00B17C41" w:rsidP="00B17C41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FB0DAE6" w14:textId="10977B57" w:rsidR="00B17C41" w:rsidRPr="00F145E6" w:rsidRDefault="00B17C41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  <w:r w:rsidRPr="00F145E6">
        <w:rPr>
          <w:rFonts w:ascii="Times New Roman" w:hAnsi="Times New Roman" w:cs="Times New Roman"/>
          <w:b/>
          <w:bCs/>
          <w:color w:val="000000" w:themeColor="text1"/>
        </w:rPr>
        <w:t>Supplementary Table S1</w:t>
      </w:r>
      <w:r w:rsidRPr="00F145E6">
        <w:rPr>
          <w:rFonts w:ascii="Times New Roman" w:hAnsi="Times New Roman" w:cs="Times New Roman"/>
          <w:color w:val="000000" w:themeColor="text1"/>
        </w:rPr>
        <w:t xml:space="preserve">: </w:t>
      </w:r>
      <w:r w:rsidRPr="00F145E6">
        <w:rPr>
          <w:rFonts w:ascii="Times New Roman" w:eastAsia="ＭＳ 明朝" w:hAnsi="Times New Roman" w:cs="Times New Roman"/>
          <w:color w:val="000000" w:themeColor="text1"/>
        </w:rPr>
        <w:t>Questionnaire survey on infection control measures in elderly care facilities (translated).</w:t>
      </w:r>
    </w:p>
    <w:p w14:paraId="7ECA6F9C" w14:textId="77777777" w:rsidR="00B17C41" w:rsidRPr="00F145E6" w:rsidRDefault="00B17C41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</w:p>
    <w:p w14:paraId="679F803F" w14:textId="01ACC524" w:rsidR="000D4BBF" w:rsidRPr="00F145E6" w:rsidRDefault="000D4BBF" w:rsidP="000D4BBF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  <w:bookmarkStart w:id="0" w:name="_Hlk212023698"/>
      <w:r w:rsidRPr="00F145E6">
        <w:rPr>
          <w:rFonts w:ascii="Times New Roman" w:hAnsi="Times New Roman" w:cs="Times New Roman"/>
          <w:b/>
          <w:bCs/>
          <w:color w:val="000000" w:themeColor="text1"/>
        </w:rPr>
        <w:t>Supplementary Table S</w:t>
      </w:r>
      <w:r w:rsidRPr="00F145E6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F145E6">
        <w:rPr>
          <w:rFonts w:ascii="Times New Roman" w:hAnsi="Times New Roman" w:cs="Times New Roman"/>
          <w:color w:val="000000" w:themeColor="text1"/>
        </w:rPr>
        <w:t>: Original questionnaire survey for infection control measures in elderly care facilities</w:t>
      </w:r>
      <w:r w:rsidRPr="00F145E6">
        <w:rPr>
          <w:rFonts w:ascii="Times New Roman" w:hAnsi="Times New Roman" w:cs="Times New Roman" w:hint="eastAsia"/>
          <w:color w:val="000000" w:themeColor="text1"/>
        </w:rPr>
        <w:t xml:space="preserve"> (Japanese)</w:t>
      </w:r>
      <w:r w:rsidRPr="00F145E6">
        <w:rPr>
          <w:rFonts w:ascii="Times New Roman" w:hAnsi="Times New Roman" w:cs="Times New Roman"/>
          <w:color w:val="000000" w:themeColor="text1"/>
        </w:rPr>
        <w:t>.</w:t>
      </w:r>
    </w:p>
    <w:bookmarkEnd w:id="0"/>
    <w:p w14:paraId="3EEC06C5" w14:textId="77777777" w:rsidR="000D4BBF" w:rsidRPr="00F145E6" w:rsidRDefault="000D4BBF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</w:p>
    <w:p w14:paraId="4469BA74" w14:textId="1B7E23AC" w:rsidR="00217019" w:rsidRPr="00F145E6" w:rsidRDefault="00217019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  <w:r w:rsidRPr="00F145E6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</w:t>
      </w:r>
      <w:r w:rsidRPr="00F145E6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="000D4BBF" w:rsidRPr="00F145E6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F145E6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F145E6">
        <w:rPr>
          <w:rFonts w:ascii="Times New Roman" w:eastAsia="ＭＳ 明朝" w:hAnsi="Times New Roman" w:cs="Times New Roman"/>
          <w:color w:val="000000" w:themeColor="text1"/>
        </w:rPr>
        <w:t>Background leading to the diagnosis of the index case.</w:t>
      </w:r>
    </w:p>
    <w:p w14:paraId="6CC37FA7" w14:textId="77777777" w:rsidR="00217019" w:rsidRPr="00F145E6" w:rsidRDefault="00217019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</w:p>
    <w:p w14:paraId="3728AD82" w14:textId="512B4A49" w:rsidR="00B17C41" w:rsidRPr="00F145E6" w:rsidRDefault="00B17C41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  <w:r w:rsidRPr="00F145E6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F145E6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 Table S</w:t>
      </w:r>
      <w:r w:rsidR="000D4BBF" w:rsidRPr="00F145E6">
        <w:rPr>
          <w:rFonts w:ascii="Times New Roman" w:eastAsia="ＭＳ 明朝" w:hAnsi="Times New Roman" w:cs="Times New Roman" w:hint="eastAsia"/>
          <w:b/>
          <w:bCs/>
          <w:color w:val="000000" w:themeColor="text1"/>
        </w:rPr>
        <w:t>4</w:t>
      </w:r>
      <w:r w:rsidRPr="00F145E6">
        <w:rPr>
          <w:rFonts w:ascii="Times New Roman" w:eastAsia="ＭＳ 明朝" w:hAnsi="Times New Roman" w:cs="Times New Roman"/>
          <w:color w:val="000000" w:themeColor="text1"/>
        </w:rPr>
        <w:t>. Results of univariate negative binomial regression models to examine factors associated with outbreak size of COVID-19 in elderly care facilities, April-June 2022, Okinawa, Japan.</w:t>
      </w:r>
    </w:p>
    <w:p w14:paraId="2E22377B" w14:textId="77777777" w:rsidR="00B17C41" w:rsidRPr="00F145E6" w:rsidRDefault="00B17C41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</w:p>
    <w:p w14:paraId="1E95F224" w14:textId="04CDB355" w:rsidR="00B17C41" w:rsidRPr="00F145E6" w:rsidRDefault="00B17C41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  <w:r w:rsidRPr="00F145E6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F145E6">
        <w:rPr>
          <w:rFonts w:ascii="Times New Roman" w:eastAsia="ＭＳ 明朝" w:hAnsi="Times New Roman" w:cs="Times New Roman"/>
          <w:b/>
          <w:bCs/>
          <w:color w:val="000000" w:themeColor="text1"/>
        </w:rPr>
        <w:t xml:space="preserve"> Table S</w:t>
      </w:r>
      <w:r w:rsidR="000D4BBF" w:rsidRPr="00F145E6">
        <w:rPr>
          <w:rFonts w:ascii="Times New Roman" w:eastAsia="ＭＳ 明朝" w:hAnsi="Times New Roman" w:cs="Times New Roman" w:hint="eastAsia"/>
          <w:b/>
          <w:bCs/>
          <w:color w:val="000000" w:themeColor="text1"/>
        </w:rPr>
        <w:t>5</w:t>
      </w:r>
      <w:r w:rsidRPr="00F145E6">
        <w:rPr>
          <w:rFonts w:ascii="Times New Roman" w:eastAsia="ＭＳ 明朝" w:hAnsi="Times New Roman" w:cs="Times New Roman"/>
          <w:color w:val="000000" w:themeColor="text1"/>
        </w:rPr>
        <w:t>. Results of negative binomial regression models to examine factors associated with outbreak size of COVID-19 with the log-transformed offset term in elderly care facilities, April-June 2022, Okinawa, Japan.</w:t>
      </w:r>
    </w:p>
    <w:p w14:paraId="37A4C1CE" w14:textId="77777777" w:rsidR="00815E58" w:rsidRPr="00F145E6" w:rsidRDefault="00815E58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</w:p>
    <w:p w14:paraId="6786CC71" w14:textId="0B1F6891" w:rsidR="00815E58" w:rsidRPr="00F145E6" w:rsidRDefault="00815E58" w:rsidP="00815E58">
      <w:pPr>
        <w:rPr>
          <w:rFonts w:ascii="Times New Roman" w:hAnsi="Times New Roman" w:cs="Times New Roman"/>
          <w:b/>
          <w:bCs/>
        </w:rPr>
      </w:pPr>
      <w:bookmarkStart w:id="1" w:name="_Hlk213338437"/>
      <w:r w:rsidRPr="00F145E6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Pr="00F145E6">
        <w:rPr>
          <w:rFonts w:ascii="Times New Roman" w:hAnsi="Times New Roman" w:cs="Times New Roman"/>
          <w:b/>
          <w:bCs/>
        </w:rPr>
        <w:t xml:space="preserve"> </w:t>
      </w:r>
      <w:commentRangeStart w:id="2"/>
      <w:r w:rsidRPr="00F145E6">
        <w:rPr>
          <w:rFonts w:ascii="Times New Roman" w:hAnsi="Times New Roman" w:cs="Times New Roman"/>
          <w:b/>
          <w:bCs/>
        </w:rPr>
        <w:t xml:space="preserve">Table </w:t>
      </w:r>
      <w:r w:rsidRPr="00F145E6">
        <w:rPr>
          <w:rFonts w:ascii="Times New Roman" w:hAnsi="Times New Roman" w:cs="Times New Roman" w:hint="eastAsia"/>
          <w:b/>
          <w:bCs/>
        </w:rPr>
        <w:t>S6</w:t>
      </w:r>
      <w:r w:rsidRPr="00F145E6">
        <w:rPr>
          <w:rFonts w:ascii="Times New Roman" w:hAnsi="Times New Roman" w:cs="Times New Roman"/>
          <w:b/>
          <w:bCs/>
        </w:rPr>
        <w:t xml:space="preserve">. </w:t>
      </w:r>
      <w:commentRangeEnd w:id="2"/>
      <w:r w:rsidRPr="00F145E6">
        <w:rPr>
          <w:rStyle w:val="ab"/>
        </w:rPr>
        <w:commentReference w:id="2"/>
      </w:r>
      <w:r w:rsidRPr="00F145E6">
        <w:rPr>
          <w:rFonts w:ascii="Times New Roman" w:hAnsi="Times New Roman" w:cs="Times New Roman"/>
        </w:rPr>
        <w:t>Licensed resident capacity by facility type.</w:t>
      </w:r>
    </w:p>
    <w:bookmarkEnd w:id="1"/>
    <w:p w14:paraId="2602EB82" w14:textId="77777777" w:rsidR="00815E58" w:rsidRPr="00F145E6" w:rsidRDefault="00815E58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</w:p>
    <w:p w14:paraId="25D2AF25" w14:textId="77777777" w:rsidR="00B17C41" w:rsidRPr="00F145E6" w:rsidRDefault="00B17C41" w:rsidP="00B17C41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</w:rPr>
      </w:pPr>
    </w:p>
    <w:p w14:paraId="6790432B" w14:textId="2E951531" w:rsidR="00B17C41" w:rsidRPr="00F145E6" w:rsidRDefault="00B17C41" w:rsidP="00B17C41">
      <w:pPr>
        <w:rPr>
          <w:rFonts w:ascii="Times New Roman" w:hAnsi="Times New Roman" w:cs="Times New Roman"/>
          <w:b/>
          <w:bCs/>
        </w:rPr>
      </w:pPr>
      <w:r w:rsidRPr="00F145E6">
        <w:rPr>
          <w:rFonts w:ascii="Times New Roman" w:hAnsi="Times New Roman" w:cs="Times New Roman"/>
          <w:color w:val="000000" w:themeColor="text1"/>
        </w:rPr>
        <w:br w:type="page"/>
      </w:r>
    </w:p>
    <w:p w14:paraId="4113158B" w14:textId="77777777" w:rsidR="0050443C" w:rsidRPr="00F145E6" w:rsidRDefault="0050443C" w:rsidP="009D41A0">
      <w:pPr>
        <w:rPr>
          <w:rFonts w:ascii="Times New Roman" w:hAnsi="Times New Roman" w:cs="Times New Roman"/>
          <w:b/>
          <w:bCs/>
        </w:rPr>
        <w:sectPr w:rsidR="0050443C" w:rsidRPr="00F145E6">
          <w:footerReference w:type="default" r:id="rId11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F3B01EB" w14:textId="54193EEF" w:rsidR="00662F81" w:rsidRPr="00F145E6" w:rsidRDefault="00B97B85" w:rsidP="009D41A0">
      <w:pPr>
        <w:rPr>
          <w:rFonts w:ascii="Times New Roman" w:hAnsi="Times New Roman" w:cs="Times New Roman"/>
          <w:b/>
        </w:rPr>
      </w:pPr>
      <w:r w:rsidRPr="00F145E6">
        <w:rPr>
          <w:rFonts w:ascii="Times New Roman" w:hAnsi="Times New Roman" w:cs="Times New Roman"/>
          <w:b/>
          <w:bCs/>
        </w:rPr>
        <w:lastRenderedPageBreak/>
        <w:t xml:space="preserve">Table S1. </w:t>
      </w:r>
      <w:bookmarkStart w:id="3" w:name="_Hlk171518006"/>
      <w:r w:rsidR="00662F81" w:rsidRPr="00F145E6">
        <w:rPr>
          <w:rFonts w:ascii="Times New Roman" w:hAnsi="Times New Roman" w:cs="Times New Roman"/>
          <w:b/>
        </w:rPr>
        <w:t xml:space="preserve">Questionnaire survey </w:t>
      </w:r>
      <w:r w:rsidR="001C3074" w:rsidRPr="00F145E6">
        <w:rPr>
          <w:rFonts w:ascii="Times New Roman" w:hAnsi="Times New Roman" w:cs="Times New Roman"/>
          <w:b/>
        </w:rPr>
        <w:t>on</w:t>
      </w:r>
      <w:r w:rsidR="00662F81" w:rsidRPr="00F145E6">
        <w:rPr>
          <w:rFonts w:ascii="Times New Roman" w:hAnsi="Times New Roman" w:cs="Times New Roman"/>
          <w:b/>
        </w:rPr>
        <w:t xml:space="preserve"> infection control measures in elderly care facilities (translated)</w:t>
      </w:r>
    </w:p>
    <w:bookmarkEnd w:id="3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4260"/>
        <w:gridCol w:w="706"/>
        <w:gridCol w:w="706"/>
        <w:gridCol w:w="706"/>
        <w:gridCol w:w="706"/>
        <w:gridCol w:w="318"/>
        <w:gridCol w:w="318"/>
        <w:gridCol w:w="290"/>
        <w:gridCol w:w="290"/>
      </w:tblGrid>
      <w:tr w:rsidR="0050443C" w:rsidRPr="00F145E6" w14:paraId="3DD97413" w14:textId="77777777" w:rsidTr="0050443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F7DE8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7E04CC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AE5F2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4349B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2E0EB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B8392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F3369B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82A57D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136355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D69330" w14:textId="77777777" w:rsidR="00FB4DA5" w:rsidRPr="00F145E6" w:rsidRDefault="00FB4DA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1302AC63" w14:textId="77777777" w:rsidTr="0050443C">
        <w:trPr>
          <w:trHeight w:val="42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9EFE" w14:textId="6D2F0C9E" w:rsidR="0050443C" w:rsidRPr="00F145E6" w:rsidRDefault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Ques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73DB" w14:textId="77777777" w:rsidR="0050443C" w:rsidRPr="00F145E6" w:rsidRDefault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F495C85" w14:textId="77777777" w:rsidR="0050443C" w:rsidRPr="00F145E6" w:rsidRDefault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6F2A7D" w14:textId="77777777" w:rsidR="0050443C" w:rsidRPr="00F145E6" w:rsidRDefault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5FBDE4E2" w14:textId="77777777" w:rsidR="0050443C" w:rsidRPr="00F145E6" w:rsidRDefault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50443C" w:rsidRPr="00F145E6" w14:paraId="3B19BB0B" w14:textId="77777777" w:rsidTr="0050443C">
        <w:trPr>
          <w:trHeight w:val="4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6C50212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ED596A" w14:textId="26A63C46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Please provide the date on which the first case was confirmed.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428BE810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0C527C4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5375F6FF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</w:tcPr>
          <w:p w14:paraId="6F917A9D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50443C" w:rsidRPr="00F145E6" w14:paraId="75380477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C163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D74C1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E71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2CC3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1A99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485B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B62C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375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FEB6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D6B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59A47EF2" w14:textId="77777777" w:rsidTr="00B31E57">
        <w:trPr>
          <w:trHeight w:val="4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B4F09" w14:textId="2C02A4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Quest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4019C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E8DD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32C48349" w14:textId="77777777" w:rsidTr="00FC272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7C4DE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D3845" w14:textId="5F921AF5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garding the first confirmed case, which of the following categories does it fall under?</w:t>
            </w:r>
          </w:p>
        </w:tc>
      </w:tr>
      <w:tr w:rsidR="0050443C" w:rsidRPr="00F145E6" w14:paraId="251B30AB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DDD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91F01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a.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2F0B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4B65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47031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C4F1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033C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F5E8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9C62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34B4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454FDC4B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6D61B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09650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b. Res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33FFF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F7A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C59C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BF38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AD85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A47F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797B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035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0F436F25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306F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FADF1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c. Day service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0B977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7C593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6CD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38F83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3D6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2583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F2C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4FCB539A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B852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0C07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d. Short-stay 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74BF9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A6AB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CF7D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317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29DE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1D5C2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2379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753C532E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31A2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02B60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e. Family member of a res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D0BD1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B3A3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4983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0A3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2BB33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462B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0BE1CD7B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0153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51B7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f.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D3E9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78A3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DD0B2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C146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7A82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AE03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8AE72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91D9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3E991D7B" w14:textId="77777777" w:rsidTr="00FB4DA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4990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C931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g.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31020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85B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CEBD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649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7AE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A4E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2CED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71263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26A09F67" w14:textId="77777777" w:rsidTr="00FB4DA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D66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AAF1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h. Multiple categories, unable to determ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FDFFB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0606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F61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2352FB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3285F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50443C" w:rsidRPr="00F145E6" w14:paraId="199B9C9A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F28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91E02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1064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A733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2B8E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C716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3D1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F1F1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9056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236C2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6B8792D4" w14:textId="77777777" w:rsidTr="002C554E">
        <w:trPr>
          <w:trHeight w:val="40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0C0AA" w14:textId="4A1663D3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Questio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C128D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7F1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12306BF3" w14:textId="77777777" w:rsidTr="002329C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08CE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F2C6" w14:textId="1537DCE9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What was the reason for diagnosing the first confirmed case? Please select from the following:</w:t>
            </w:r>
          </w:p>
        </w:tc>
      </w:tr>
      <w:tr w:rsidR="0050443C" w:rsidRPr="00F145E6" w14:paraId="56C26691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BF2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B44C5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a. Symptoms were observed in the individual, prompting a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9F31D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06631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4AA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5D53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106231A4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5A79B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BEAD4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b. The individual had a history of contact, prompting a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BB14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D5F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A4D8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1ED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7F19983C" w14:textId="77777777" w:rsidTr="00E00ADD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72D15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1C959" w14:textId="75F95FD3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c. Detected during routine screening for st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33AD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2D3E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9829B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6167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19AFCC69" w14:textId="77777777" w:rsidTr="00FB4DA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244B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D666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d.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E551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1B3B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993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040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3AF6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C07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57C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B058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15F2B635" w14:textId="77777777" w:rsidTr="00FB4DA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18CB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1427E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e.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0C412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EE0B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E31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5C6B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666D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8E63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B759F6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FEB9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50443C" w:rsidRPr="00F145E6" w14:paraId="5068A476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4CF2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7C23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32A8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22E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2D9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EF2AB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0760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C66D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356A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E04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4573150E" w14:textId="77777777" w:rsidTr="00200B4D">
        <w:trPr>
          <w:trHeight w:val="42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907E" w14:textId="4452C8D0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Question 4</w:t>
            </w:r>
          </w:p>
        </w:tc>
      </w:tr>
      <w:tr w:rsidR="0050443C" w:rsidRPr="00F145E6" w14:paraId="340D84B2" w14:textId="77777777" w:rsidTr="00FB4DA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1253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CB160" w14:textId="26E3E69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What was the total number of confirmed cases in the facility? Please provide the number of infected staff and residents separately.</w:t>
            </w:r>
          </w:p>
        </w:tc>
      </w:tr>
      <w:tr w:rsidR="00900FE3" w:rsidRPr="00F145E6" w14:paraId="43669101" w14:textId="77777777" w:rsidTr="001F476E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B8769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6B25E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D87F6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umber of infected staff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5E798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9C65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2AC8A6E5" w14:textId="77777777" w:rsidTr="007251C2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5A3B0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65FD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3DEC9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umber of infected reside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26854F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4FBB1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50443C" w:rsidRPr="00F145E6" w14:paraId="6589E120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760C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7A37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7779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3570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C2A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C33B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27F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FB7F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1CBF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638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70CCA829" w14:textId="77777777" w:rsidTr="00497E77">
        <w:trPr>
          <w:trHeight w:val="4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FF025" w14:textId="683CF4F9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Question 5</w:t>
            </w:r>
          </w:p>
        </w:tc>
      </w:tr>
      <w:tr w:rsidR="0050443C" w:rsidRPr="00F145E6" w14:paraId="1D868D26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228DC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66466" w14:textId="2B5EA540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How effective were the infection control measures implemented in your facility on a regular basis? Please answer for each measure:</w:t>
            </w:r>
          </w:p>
        </w:tc>
      </w:tr>
      <w:tr w:rsidR="00900FE3" w:rsidRPr="00F145E6" w14:paraId="4D9C9383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C1C4F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06CC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a. Thoroughly implem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CA2F0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C16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0768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0ADA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B75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E4BBF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44F18B9E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DA1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55FC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b. Generally implem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6A162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D13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0A8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A5A39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33D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B7F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580B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0443C" w:rsidRPr="00F145E6" w14:paraId="45F292C0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5FC5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EB4E8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c. 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E233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B38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20FB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9F5FB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E6BE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DB33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01C77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EDE1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472D2D96" w14:textId="77777777" w:rsidTr="00FB4DA5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4AA91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035D9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d. Not well implem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9003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7963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973C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B3F95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0A0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377C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77FC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2FC8EC8B" w14:textId="77777777" w:rsidTr="00FB4DA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AB3D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7C4E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e. Not implemen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7621A" w14:textId="77777777" w:rsidR="0050443C" w:rsidRPr="00F145E6" w:rsidRDefault="0050443C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B47E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3533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958E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952F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164B0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974A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0FE3" w:rsidRPr="00F145E6" w14:paraId="008E6141" w14:textId="77777777" w:rsidTr="0036682C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514F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7221B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076EE" w14:textId="08D6C2CF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Mask-wearing by staff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CF3E0A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BB43C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7016AF81" w14:textId="77777777" w:rsidTr="0037798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AD0A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3BD7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9AD5" w14:textId="465C5FF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Mask-wearing by reside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15C527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958F6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68D22ACD" w14:textId="77777777" w:rsidTr="00492721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D569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E60E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C9B85" w14:textId="13C7D972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Hand hygiene of staff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0723D1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5F559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083A83BC" w14:textId="77777777" w:rsidTr="00AD72C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0E1A6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7BB7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93F6D" w14:textId="672115C6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Health monitoring of staff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72EE2B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7E2F5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566AE839" w14:textId="77777777" w:rsidTr="000F0607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C75A6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A3D8A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23F44" w14:textId="69AE3192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outine testing of staff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C1E3CC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D0FFA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0DC91300" w14:textId="77777777" w:rsidTr="00303DB2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BD07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FAC15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1A1A4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apid testing when symptoms were observed in reside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B2CE3F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F0D2B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3B26268C" w14:textId="77777777" w:rsidTr="00151B7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A9B72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A6A50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845EF" w14:textId="242CA36E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Ventilation of shared spac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4FD78A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8A65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74F8B6DB" w14:textId="77777777" w:rsidTr="004A7C9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AB3E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32FF4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3DF3" w14:textId="0092B393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Use of desk shields on communal tabl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563D89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39BB2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11942B26" w14:textId="77777777" w:rsidTr="00EB0EEB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BDC6F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43EF5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78A0A" w14:textId="076F8C66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proofErr w:type="gramStart"/>
            <w:r w:rsidRPr="00F145E6">
              <w:rPr>
                <w:rFonts w:ascii="Times New Roman" w:eastAsia="游ゴシック" w:hAnsi="Times New Roman" w:cs="Times New Roman"/>
                <w:color w:val="000000"/>
              </w:rPr>
              <w:t>Prohibition</w:t>
            </w:r>
            <w:proofErr w:type="gramEnd"/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 of outings by residen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177D59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7F65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1CA5676D" w14:textId="77777777" w:rsidTr="00D5480F">
        <w:trPr>
          <w:trHeight w:val="4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C481908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F54C00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D9B1B8" w14:textId="2809E9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Prohibition of family visit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83A873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E21DFE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900FE3" w:rsidRPr="00F145E6" w14:paraId="3AB19934" w14:textId="77777777" w:rsidTr="008D7820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D8563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2D0B3" w14:textId="77777777" w:rsidR="00900FE3" w:rsidRPr="00F145E6" w:rsidRDefault="00900FE3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60D72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Prohibition of social gatherings among staff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EEBDFB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B31C8" w14:textId="77777777" w:rsidR="00900FE3" w:rsidRPr="00F145E6" w:rsidRDefault="00900FE3" w:rsidP="0050443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50443C" w:rsidRPr="00F145E6" w14:paraId="05E618F3" w14:textId="77777777" w:rsidTr="00C03B60">
        <w:trPr>
          <w:trHeight w:val="4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F27A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CBC6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400D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CF362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1ED71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BEAC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B64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D44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285D4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4EE48" w14:textId="77777777" w:rsidR="0050443C" w:rsidRPr="00F145E6" w:rsidRDefault="0050443C" w:rsidP="005044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42E44FF" w14:textId="77777777" w:rsidR="0050443C" w:rsidRPr="00F145E6" w:rsidRDefault="0050443C">
      <w:pPr>
        <w:rPr>
          <w:rFonts w:ascii="Times New Roman" w:eastAsiaTheme="minorEastAsia" w:hAnsi="Times New Roman" w:cs="Times New Roman"/>
        </w:rPr>
        <w:sectPr w:rsidR="0050443C" w:rsidRPr="00F145E6" w:rsidSect="00900FE3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6048663" w14:textId="5A110E08" w:rsidR="009D41A0" w:rsidRPr="00F145E6" w:rsidRDefault="009D41A0">
      <w:pPr>
        <w:rPr>
          <w:rFonts w:ascii="Times New Roman" w:eastAsiaTheme="minorEastAsia" w:hAnsi="Times New Roman" w:cs="Times New Roman"/>
        </w:rPr>
      </w:pPr>
    </w:p>
    <w:p w14:paraId="7E8436B4" w14:textId="1B3109A1" w:rsidR="000D4BBF" w:rsidRPr="00F145E6" w:rsidRDefault="000D4BBF" w:rsidP="00217019">
      <w:pPr>
        <w:rPr>
          <w:rFonts w:ascii="Times New Roman" w:hAnsi="Times New Roman" w:cs="Times New Roman"/>
          <w:b/>
          <w:bCs/>
        </w:rPr>
      </w:pPr>
      <w:bookmarkStart w:id="4" w:name="_Hlk209176109"/>
      <w:r w:rsidRPr="00F145E6">
        <w:rPr>
          <w:rFonts w:ascii="Times New Roman" w:hAnsi="Times New Roman" w:cs="Times New Roman"/>
          <w:b/>
          <w:bCs/>
        </w:rPr>
        <w:t>Table S2: Original questionnaire survey for infection control measures in elderly care facilities (Japanese).</w:t>
      </w:r>
    </w:p>
    <w:p w14:paraId="0014B62C" w14:textId="77777777" w:rsidR="000D4BBF" w:rsidRPr="00F145E6" w:rsidRDefault="000D4BBF" w:rsidP="00217019">
      <w:pPr>
        <w:rPr>
          <w:rFonts w:ascii="Times New Roman" w:hAnsi="Times New Roman" w:cs="Times New Roman"/>
          <w:b/>
          <w:bCs/>
        </w:rPr>
      </w:pPr>
    </w:p>
    <w:p w14:paraId="2B100027" w14:textId="518BC617" w:rsidR="000D4BBF" w:rsidRPr="00F145E6" w:rsidRDefault="000D4BBF" w:rsidP="00217019">
      <w:pPr>
        <w:rPr>
          <w:rFonts w:ascii="Times New Roman" w:hAnsi="Times New Roman" w:cs="Times New Roman"/>
          <w:b/>
          <w:bCs/>
        </w:rPr>
      </w:pPr>
      <w:r w:rsidRPr="00F145E6">
        <w:rPr>
          <w:noProof/>
        </w:rPr>
        <w:drawing>
          <wp:inline distT="0" distB="0" distL="0" distR="0" wp14:anchorId="5414015B" wp14:editId="5AF3801F">
            <wp:extent cx="5400040" cy="6119495"/>
            <wp:effectExtent l="0" t="0" r="0" b="0"/>
            <wp:docPr id="768134767" name="図 1" descr="文字と写真のスクリーンショット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134767" name="図 1" descr="文字と写真のスクリーンショット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11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E9614E" w14:textId="77777777" w:rsidR="000D4BBF" w:rsidRPr="00F145E6" w:rsidRDefault="000D4BBF" w:rsidP="00217019">
      <w:pPr>
        <w:rPr>
          <w:rFonts w:ascii="Times New Roman" w:hAnsi="Times New Roman" w:cs="Times New Roman"/>
          <w:b/>
          <w:bCs/>
        </w:rPr>
      </w:pPr>
    </w:p>
    <w:p w14:paraId="02171C94" w14:textId="77777777" w:rsidR="000D4BBF" w:rsidRPr="00F145E6" w:rsidRDefault="000D4BBF" w:rsidP="00217019">
      <w:pPr>
        <w:rPr>
          <w:rFonts w:ascii="Times New Roman" w:hAnsi="Times New Roman" w:cs="Times New Roman"/>
          <w:b/>
          <w:bCs/>
        </w:rPr>
      </w:pPr>
    </w:p>
    <w:p w14:paraId="157FBB33" w14:textId="77777777" w:rsidR="000D4BBF" w:rsidRPr="00F145E6" w:rsidRDefault="000D4BBF" w:rsidP="00217019">
      <w:pPr>
        <w:rPr>
          <w:rFonts w:ascii="Times New Roman" w:hAnsi="Times New Roman" w:cs="Times New Roman"/>
          <w:b/>
          <w:bCs/>
        </w:rPr>
      </w:pPr>
    </w:p>
    <w:p w14:paraId="1137C4FC" w14:textId="77777777" w:rsidR="000D4BBF" w:rsidRPr="00F145E6" w:rsidRDefault="000D4BBF">
      <w:pPr>
        <w:rPr>
          <w:rFonts w:ascii="Times New Roman" w:hAnsi="Times New Roman" w:cs="Times New Roman"/>
          <w:b/>
          <w:bCs/>
        </w:rPr>
      </w:pPr>
      <w:r w:rsidRPr="00F145E6">
        <w:rPr>
          <w:rFonts w:ascii="Times New Roman" w:hAnsi="Times New Roman" w:cs="Times New Roman"/>
          <w:b/>
          <w:bCs/>
        </w:rPr>
        <w:br w:type="page"/>
      </w:r>
    </w:p>
    <w:p w14:paraId="03EF30B4" w14:textId="77777777" w:rsidR="00073535" w:rsidRPr="00F145E6" w:rsidRDefault="00073535" w:rsidP="00217019">
      <w:pPr>
        <w:rPr>
          <w:rFonts w:ascii="Times New Roman" w:hAnsi="Times New Roman" w:cs="Times New Roman"/>
          <w:b/>
          <w:bCs/>
        </w:rPr>
        <w:sectPr w:rsidR="00073535" w:rsidRPr="00F145E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A6C0D71" w14:textId="65B186CD" w:rsidR="00217019" w:rsidRPr="00F145E6" w:rsidRDefault="00217019" w:rsidP="00217019">
      <w:pPr>
        <w:rPr>
          <w:rFonts w:ascii="Times New Roman" w:hAnsi="Times New Roman" w:cs="Times New Roman"/>
          <w:b/>
          <w:bCs/>
        </w:rPr>
      </w:pPr>
      <w:commentRangeStart w:id="5"/>
      <w:r w:rsidRPr="00F145E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F145E6">
        <w:rPr>
          <w:rFonts w:ascii="Times New Roman" w:hAnsi="Times New Roman" w:cs="Times New Roman" w:hint="eastAsia"/>
          <w:b/>
          <w:bCs/>
        </w:rPr>
        <w:t>S</w:t>
      </w:r>
      <w:r w:rsidR="000D4BBF" w:rsidRPr="00F145E6">
        <w:rPr>
          <w:rFonts w:ascii="Times New Roman" w:hAnsi="Times New Roman" w:cs="Times New Roman" w:hint="eastAsia"/>
          <w:b/>
          <w:bCs/>
        </w:rPr>
        <w:t>3</w:t>
      </w:r>
      <w:r w:rsidRPr="00F145E6">
        <w:rPr>
          <w:rFonts w:ascii="Times New Roman" w:hAnsi="Times New Roman" w:cs="Times New Roman"/>
          <w:b/>
          <w:bCs/>
        </w:rPr>
        <w:t xml:space="preserve">. </w:t>
      </w:r>
      <w:commentRangeEnd w:id="5"/>
      <w:r w:rsidRPr="00F145E6">
        <w:rPr>
          <w:rStyle w:val="ab"/>
        </w:rPr>
        <w:commentReference w:id="5"/>
      </w:r>
      <w:bookmarkStart w:id="6" w:name="_Hlk209176283"/>
      <w:r w:rsidRPr="00F145E6">
        <w:rPr>
          <w:rFonts w:ascii="Times New Roman" w:hAnsi="Times New Roman" w:cs="Times New Roman"/>
          <w:b/>
          <w:bCs/>
        </w:rPr>
        <w:t>Background leading to the diagnosis of the index case.</w:t>
      </w:r>
      <w:bookmarkEnd w:id="6"/>
    </w:p>
    <w:bookmarkEnd w:id="4"/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3"/>
        <w:gridCol w:w="3403"/>
        <w:gridCol w:w="709"/>
        <w:gridCol w:w="709"/>
        <w:gridCol w:w="992"/>
        <w:gridCol w:w="1559"/>
        <w:gridCol w:w="993"/>
        <w:gridCol w:w="1417"/>
        <w:gridCol w:w="851"/>
        <w:gridCol w:w="1417"/>
      </w:tblGrid>
      <w:tr w:rsidR="00217019" w:rsidRPr="00F145E6" w14:paraId="4D2D16EA" w14:textId="77777777" w:rsidTr="00073535">
        <w:trPr>
          <w:cantSplit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6E68" w14:textId="77777777" w:rsidR="00217019" w:rsidRPr="00F145E6" w:rsidRDefault="00217019" w:rsidP="00964206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403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05347B21" w14:textId="77777777" w:rsidR="00217019" w:rsidRPr="00F145E6" w:rsidRDefault="00217019" w:rsidP="00964206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645177" w14:textId="77777777" w:rsidR="00217019" w:rsidRPr="00F145E6" w:rsidRDefault="00217019" w:rsidP="00964206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8963014" w14:textId="77777777" w:rsidR="00217019" w:rsidRPr="00F145E6" w:rsidRDefault="00217019" w:rsidP="00964206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F2DA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commentRangeStart w:id="7"/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Total No of Infection</w:t>
            </w:r>
            <w:commentRangeEnd w:id="7"/>
            <w:r w:rsidRPr="00F145E6">
              <w:rPr>
                <w:rStyle w:val="ab"/>
              </w:rPr>
              <w:commentReference w:id="7"/>
            </w: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851D0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aff No of Infec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777E17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sident No of Infection</w:t>
            </w:r>
          </w:p>
        </w:tc>
      </w:tr>
      <w:tr w:rsidR="00217019" w:rsidRPr="00F145E6" w14:paraId="63E61078" w14:textId="77777777" w:rsidTr="00073535">
        <w:trPr>
          <w:cantSplit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D4F1B0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dex case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548CF3E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Diagnosi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43635A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No</w:t>
            </w: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 xml:space="preserve"> of outbreak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4747C3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98FC66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edian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17B8E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IQ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1E8789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edia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425D06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IQ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F7893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Media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8F61B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IQR</w:t>
            </w:r>
          </w:p>
        </w:tc>
      </w:tr>
      <w:tr w:rsidR="00217019" w:rsidRPr="00F145E6" w14:paraId="5BDDF2EC" w14:textId="77777777" w:rsidTr="00900FE3">
        <w:trPr>
          <w:cantSplit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2C14F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EB4E3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BE435A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commentRangeStart w:id="8"/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7</w:t>
            </w:r>
            <w:commentRangeEnd w:id="8"/>
            <w:r w:rsidRPr="00F145E6">
              <w:rPr>
                <w:rStyle w:val="ab"/>
              </w:rPr>
              <w:commentReference w:id="8"/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ABA32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5FC95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7DA0A" w14:textId="4A071AB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  <w:r w:rsidR="004B4679" w:rsidRPr="00F145E6">
              <w:rPr>
                <w:rFonts w:hint="eastAsia"/>
              </w:rPr>
              <w:t xml:space="preserve"> </w:t>
            </w:r>
            <w:r w:rsidR="004B4679"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–</w:t>
            </w: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4797D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1591AB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4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21E1F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CA4C4D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–5.00</w:t>
            </w:r>
          </w:p>
        </w:tc>
      </w:tr>
      <w:tr w:rsidR="00217019" w:rsidRPr="00F145E6" w14:paraId="55FBCFD8" w14:textId="77777777" w:rsidTr="00900FE3">
        <w:trPr>
          <w:cantSplit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D367A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Staff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D1FE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D7DC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03E9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75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FFE8C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53931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4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00211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C03F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3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FB7E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F0E8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–0.00</w:t>
            </w:r>
          </w:p>
        </w:tc>
      </w:tr>
      <w:tr w:rsidR="00217019" w:rsidRPr="00F145E6" w14:paraId="6A9A2856" w14:textId="77777777" w:rsidTr="00073535">
        <w:trPr>
          <w:cantSplit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169F6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sidents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AC9B4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8AEDE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9687E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A8E8D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9CE8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–2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F100D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9D29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8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527F4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A916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–14.00</w:t>
            </w:r>
          </w:p>
        </w:tc>
      </w:tr>
      <w:tr w:rsidR="00217019" w:rsidRPr="00F145E6" w14:paraId="13ED05EF" w14:textId="77777777" w:rsidTr="00900FE3">
        <w:trPr>
          <w:cantSplit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0A635A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Other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2540E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F6731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68EEE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608EB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40EBA5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25–5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D15B3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6380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–5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B194F4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C37F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4.50</w:t>
            </w:r>
          </w:p>
        </w:tc>
      </w:tr>
      <w:tr w:rsidR="00217019" w:rsidRPr="00F145E6" w14:paraId="66A7E881" w14:textId="77777777" w:rsidTr="00900FE3">
        <w:trPr>
          <w:cantSplit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096291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Staff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05C2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Self-reported symptoms by staf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95FB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A81FE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7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9D5E0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EBBBB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2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4C81B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7F1D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4.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4412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A136C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–4.00</w:t>
            </w:r>
          </w:p>
        </w:tc>
      </w:tr>
      <w:tr w:rsidR="00465BE2" w:rsidRPr="00F145E6" w14:paraId="6E7A66CF" w14:textId="77777777" w:rsidTr="00073535">
        <w:trPr>
          <w:cantSplit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F87A3" w14:textId="77777777" w:rsidR="00465BE2" w:rsidRPr="00F145E6" w:rsidRDefault="00465BE2" w:rsidP="00465BE2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4BD5" w14:textId="47B172F1" w:rsidR="00465BE2" w:rsidRPr="00F145E6" w:rsidRDefault="00465BE2" w:rsidP="00465BE2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/>
                <w:lang w:eastAsia="zh-CN"/>
              </w:rPr>
              <w:t>Contact‑based testing (staf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11F7F" w14:textId="77777777" w:rsidR="00465BE2" w:rsidRPr="00F145E6" w:rsidRDefault="00465BE2" w:rsidP="00465BE2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FAF1" w14:textId="77777777" w:rsidR="00465BE2" w:rsidRPr="00F145E6" w:rsidRDefault="00465BE2" w:rsidP="00465BE2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C50C" w14:textId="77777777" w:rsidR="00465BE2" w:rsidRPr="00F145E6" w:rsidRDefault="00465BE2" w:rsidP="00465BE2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25F6" w14:textId="77777777" w:rsidR="00465BE2" w:rsidRPr="00F145E6" w:rsidRDefault="00465BE2" w:rsidP="00465BE2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54EF3" w14:textId="77777777" w:rsidR="00465BE2" w:rsidRPr="00F145E6" w:rsidRDefault="00465BE2" w:rsidP="00465BE2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6811" w14:textId="77777777" w:rsidR="00465BE2" w:rsidRPr="00F145E6" w:rsidRDefault="00465BE2" w:rsidP="00465BE2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F18F5" w14:textId="77777777" w:rsidR="00465BE2" w:rsidRPr="00F145E6" w:rsidRDefault="00465BE2" w:rsidP="00465BE2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6576" w14:textId="77777777" w:rsidR="00465BE2" w:rsidRPr="00F145E6" w:rsidRDefault="00465BE2" w:rsidP="00465BE2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–0.00</w:t>
            </w:r>
          </w:p>
        </w:tc>
      </w:tr>
      <w:tr w:rsidR="00217019" w:rsidRPr="00F145E6" w14:paraId="4FC32810" w14:textId="77777777" w:rsidTr="00073535">
        <w:trPr>
          <w:cantSplit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718A5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95F1D" w14:textId="1D0E582F" w:rsidR="00217019" w:rsidRPr="00F145E6" w:rsidRDefault="002644E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R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outine staff RT‑PCR screen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A7F6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6CB3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0CAD2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1B22E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6B06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F96A1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62F8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BC50C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–1.25</w:t>
            </w:r>
          </w:p>
        </w:tc>
      </w:tr>
      <w:tr w:rsidR="00217019" w:rsidRPr="00F145E6" w14:paraId="3CF8BCA2" w14:textId="77777777" w:rsidTr="00900FE3">
        <w:trPr>
          <w:cantSplit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4CB54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8FD01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EEDEA3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FF3CC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98B81E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C3D07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2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DFF20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13056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2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8388B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E1C84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–0.00</w:t>
            </w:r>
          </w:p>
        </w:tc>
      </w:tr>
      <w:tr w:rsidR="00217019" w:rsidRPr="00F145E6" w14:paraId="20CCF50A" w14:textId="77777777" w:rsidTr="00900FE3">
        <w:trPr>
          <w:cantSplit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697409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sidents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5474D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Self-reported symptoms by resident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D1A22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056EE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B45D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B2DB3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–23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504AA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0E965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8.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6FED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9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C5B1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–14.00</w:t>
            </w:r>
          </w:p>
        </w:tc>
      </w:tr>
      <w:tr w:rsidR="00217019" w:rsidRPr="00F145E6" w14:paraId="1C5383DA" w14:textId="77777777" w:rsidTr="00073535">
        <w:trPr>
          <w:cantSplit/>
        </w:trPr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13D06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EF874" w14:textId="6A0C0B51" w:rsidR="00217019" w:rsidRPr="00F145E6" w:rsidRDefault="00465BE2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Contact‑based testing (resident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E5BEC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94826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1A45B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2CF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50–1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08BA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DBC75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50–5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BC21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1FD9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6.00–6.00</w:t>
            </w:r>
          </w:p>
        </w:tc>
      </w:tr>
      <w:tr w:rsidR="00217019" w:rsidRPr="00F145E6" w14:paraId="5DD9D012" w14:textId="77777777" w:rsidTr="00900FE3">
        <w:trPr>
          <w:cantSplit/>
        </w:trPr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608A1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5D86F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D1342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18AB42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EEC7B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33.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2D492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7.25–49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1AD1F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8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B598F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00–12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7BC98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EAFC31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3.25–37.75</w:t>
            </w:r>
          </w:p>
        </w:tc>
      </w:tr>
      <w:tr w:rsidR="00217019" w:rsidRPr="00F145E6" w14:paraId="6EA73BEB" w14:textId="77777777" w:rsidTr="00900FE3">
        <w:trPr>
          <w:cantSplit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02E84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Other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D5279C" w14:textId="77777777" w:rsidR="00217019" w:rsidRPr="00F145E6" w:rsidRDefault="00217019" w:rsidP="00964206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Oth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D8B93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062A4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4F80E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5.0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FD200D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4.24–5.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C3934C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6BF20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5–5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EF37D" w14:textId="77777777" w:rsidR="00217019" w:rsidRPr="00F145E6" w:rsidRDefault="00217019" w:rsidP="00964206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FB31E" w14:textId="77777777" w:rsidR="00217019" w:rsidRPr="00F145E6" w:rsidRDefault="00217019" w:rsidP="00964206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.00–4.50</w:t>
            </w:r>
          </w:p>
        </w:tc>
      </w:tr>
    </w:tbl>
    <w:p w14:paraId="6EB15205" w14:textId="77777777" w:rsidR="009764F6" w:rsidRPr="00F145E6" w:rsidRDefault="009764F6">
      <w:pPr>
        <w:rPr>
          <w:rFonts w:ascii="Times New Roman" w:eastAsiaTheme="minorEastAsia" w:hAnsi="Times New Roman" w:cs="Times New Roman"/>
          <w:b/>
          <w:bCs/>
        </w:rPr>
        <w:sectPr w:rsidR="009764F6" w:rsidRPr="00F145E6" w:rsidSect="00073535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38C9C61" w14:textId="0D98BFAA" w:rsidR="006B7325" w:rsidRPr="00F145E6" w:rsidRDefault="006B7325">
      <w:pPr>
        <w:rPr>
          <w:rFonts w:ascii="Times New Roman" w:hAnsi="Times New Roman" w:cs="Times New Roman"/>
          <w:b/>
          <w:bCs/>
        </w:rPr>
      </w:pPr>
      <w:bookmarkStart w:id="9" w:name="_Hlk171518039"/>
      <w:r w:rsidRPr="00F145E6">
        <w:rPr>
          <w:rFonts w:ascii="Times New Roman" w:eastAsiaTheme="minorEastAsia" w:hAnsi="Times New Roman" w:cs="Times New Roman"/>
          <w:b/>
          <w:bCs/>
        </w:rPr>
        <w:lastRenderedPageBreak/>
        <w:t>Table S</w:t>
      </w:r>
      <w:r w:rsidR="000D4BBF" w:rsidRPr="00F145E6">
        <w:rPr>
          <w:rFonts w:ascii="Times New Roman" w:eastAsiaTheme="minorEastAsia" w:hAnsi="Times New Roman" w:cs="Times New Roman" w:hint="eastAsia"/>
          <w:b/>
          <w:bCs/>
        </w:rPr>
        <w:t>4</w:t>
      </w:r>
      <w:r w:rsidRPr="00F145E6">
        <w:rPr>
          <w:rFonts w:ascii="Times New Roman" w:eastAsiaTheme="minorEastAsia" w:hAnsi="Times New Roman" w:cs="Times New Roman"/>
          <w:b/>
          <w:bCs/>
        </w:rPr>
        <w:t xml:space="preserve">. </w:t>
      </w:r>
      <w:r w:rsidR="00F35D8B" w:rsidRPr="00F145E6">
        <w:rPr>
          <w:rFonts w:ascii="Times New Roman" w:eastAsiaTheme="minorEastAsia" w:hAnsi="Times New Roman" w:cs="Times New Roman"/>
          <w:b/>
          <w:bCs/>
        </w:rPr>
        <w:t xml:space="preserve">Results of univariate negative binomial regression models to examine factors associated with </w:t>
      </w:r>
      <w:r w:rsidR="00A05C73" w:rsidRPr="00F145E6">
        <w:rPr>
          <w:rFonts w:ascii="Times New Roman" w:eastAsiaTheme="minorEastAsia" w:hAnsi="Times New Roman" w:cs="Times New Roman"/>
          <w:b/>
          <w:bCs/>
        </w:rPr>
        <w:t xml:space="preserve">outbreak size of </w:t>
      </w:r>
      <w:r w:rsidR="00F35D8B" w:rsidRPr="00F145E6">
        <w:rPr>
          <w:rFonts w:ascii="Times New Roman" w:eastAsiaTheme="minorEastAsia" w:hAnsi="Times New Roman" w:cs="Times New Roman"/>
          <w:b/>
          <w:bCs/>
        </w:rPr>
        <w:t xml:space="preserve">COVID-19 </w:t>
      </w:r>
      <w:r w:rsidR="00A05C73" w:rsidRPr="00F145E6">
        <w:rPr>
          <w:rFonts w:ascii="Times New Roman" w:eastAsiaTheme="minorEastAsia" w:hAnsi="Times New Roman" w:cs="Times New Roman"/>
          <w:b/>
          <w:bCs/>
        </w:rPr>
        <w:t>in elderly care facilities, April-June 2022, Okinawa, Japan.</w:t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6"/>
        <w:gridCol w:w="4795"/>
        <w:gridCol w:w="1035"/>
        <w:gridCol w:w="1175"/>
        <w:gridCol w:w="1038"/>
        <w:gridCol w:w="1949"/>
        <w:gridCol w:w="1694"/>
      </w:tblGrid>
      <w:tr w:rsidR="00446556" w:rsidRPr="00F145E6" w14:paraId="409447F1" w14:textId="77777777" w:rsidTr="00446556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9"/>
          <w:p w14:paraId="1285940E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4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9416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2210" w:type="dxa"/>
            <w:gridSpan w:val="2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6978C7A4" w14:textId="7C4D4E95" w:rsidR="00446556" w:rsidRPr="00F145E6" w:rsidRDefault="0044655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Event</w:t>
            </w:r>
          </w:p>
        </w:tc>
        <w:tc>
          <w:tcPr>
            <w:tcW w:w="46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2CECC" w14:textId="6E0C507D" w:rsidR="00446556" w:rsidRPr="00F145E6" w:rsidRDefault="00446556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Univariate analysis</w:t>
            </w:r>
          </w:p>
        </w:tc>
      </w:tr>
      <w:tr w:rsidR="00446556" w:rsidRPr="00F145E6" w14:paraId="3FD99D30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8CE9B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AD2EB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BA6D92" w14:textId="775F220D" w:rsidR="00446556" w:rsidRPr="00F145E6" w:rsidRDefault="00446556" w:rsidP="00DB6A2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A9427AD" w14:textId="1F7916D9" w:rsidR="00446556" w:rsidRPr="00F145E6" w:rsidRDefault="00446556" w:rsidP="00DB6A2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(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%</w:t>
            </w:r>
            <w:r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A389B" w14:textId="598FBEB6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RR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A5F7C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DF555" w14:textId="0D9F367E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</w:t>
            </w:r>
            <w:r w:rsidR="004B4679"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-</w:t>
            </w: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446556" w:rsidRPr="00F145E6" w14:paraId="7813B6E2" w14:textId="77777777" w:rsidTr="00DB6A28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1614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  <w:t>Period</w:t>
            </w:r>
          </w:p>
        </w:tc>
        <w:tc>
          <w:tcPr>
            <w:tcW w:w="4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BB65C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FD0FF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74ABECB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19DDA" w14:textId="20C316B4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9E85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B247D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01ECBFAA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F663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7F83A" w14:textId="2FFA2863" w:rsidR="00446556" w:rsidRPr="00F145E6" w:rsidRDefault="00446556">
            <w:pPr>
              <w:rPr>
                <w:rFonts w:ascii="Times New Roman" w:eastAsia="Times New Roman" w:hAnsi="Times New Roman" w:cs="Times New Roman"/>
              </w:rPr>
            </w:pPr>
            <w:r w:rsidRPr="00F145E6">
              <w:rPr>
                <w:rFonts w:ascii="Times New Roman" w:eastAsia="Times New Roman" w:hAnsi="Times New Roman" w:cs="Times New Roman" w:hint="eastAsia"/>
              </w:rPr>
              <w:t>April</w:t>
            </w:r>
            <w:r w:rsidR="004B4679" w:rsidRPr="00F145E6">
              <w:rPr>
                <w:rFonts w:ascii="Times New Roman" w:eastAsia="Times New Roman" w:hAnsi="Times New Roman" w:cs="Times New Roman" w:hint="eastAsia"/>
              </w:rPr>
              <w:t>–</w:t>
            </w:r>
            <w:r w:rsidRPr="00F145E6">
              <w:rPr>
                <w:rFonts w:ascii="Times New Roman" w:eastAsia="Times New Roman" w:hAnsi="Times New Roman" w:cs="Times New Roman" w:hint="eastAsia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A8EC0" w14:textId="1DA0CE74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41</w:t>
            </w:r>
          </w:p>
        </w:tc>
        <w:tc>
          <w:tcPr>
            <w:tcW w:w="1175" w:type="dxa"/>
          </w:tcPr>
          <w:p w14:paraId="0666A219" w14:textId="41C6ECD1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5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2.6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591C" w14:textId="098675EC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363A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2B9B" w14:textId="3D1CE972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1D6B26E0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194E0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95773" w14:textId="193481D3" w:rsidR="00446556" w:rsidRPr="00F145E6" w:rsidRDefault="00446556">
            <w:pPr>
              <w:rPr>
                <w:rFonts w:ascii="Times New Roman" w:eastAsia="Times New Roman" w:hAnsi="Times New Roman" w:cs="Times New Roman"/>
              </w:rPr>
            </w:pPr>
            <w:r w:rsidRPr="00F145E6">
              <w:rPr>
                <w:rFonts w:ascii="Times New Roman" w:eastAsia="Times New Roman" w:hAnsi="Times New Roman" w:cs="Times New Roman" w:hint="eastAsia"/>
              </w:rPr>
              <w:t>May</w:t>
            </w:r>
            <w:r w:rsidR="004B4679" w:rsidRPr="00F145E6">
              <w:rPr>
                <w:rFonts w:ascii="Times New Roman" w:eastAsia="Times New Roman" w:hAnsi="Times New Roman" w:cs="Times New Roman" w:hint="eastAsia"/>
              </w:rPr>
              <w:t>–</w:t>
            </w:r>
            <w:r w:rsidRPr="00F145E6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D421" w14:textId="0E65331A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19</w:t>
            </w:r>
          </w:p>
        </w:tc>
        <w:tc>
          <w:tcPr>
            <w:tcW w:w="1175" w:type="dxa"/>
          </w:tcPr>
          <w:p w14:paraId="0CE8E819" w14:textId="78A7C0A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4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4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2F1D8" w14:textId="5B662FCE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1.2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CEF9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40 to 1.3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508B0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4</w:t>
            </w:r>
          </w:p>
        </w:tc>
      </w:tr>
      <w:tr w:rsidR="00446556" w:rsidRPr="00F145E6" w14:paraId="05D04A94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F182C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F1DAF" w14:textId="7A44D6FC" w:rsidR="00446556" w:rsidRPr="00F145E6" w:rsidRDefault="00446556">
            <w:pPr>
              <w:rPr>
                <w:rFonts w:ascii="Times New Roman" w:eastAsia="Times New Roman" w:hAnsi="Times New Roman" w:cs="Times New Roman"/>
              </w:rPr>
            </w:pPr>
            <w:r w:rsidRPr="00F145E6">
              <w:rPr>
                <w:rFonts w:ascii="Times New Roman" w:eastAsia="Times New Roman" w:hAnsi="Times New Roman" w:cs="Times New Roman" w:hint="eastAsia"/>
              </w:rPr>
              <w:t>June</w:t>
            </w:r>
            <w:r w:rsidR="004B4679" w:rsidRPr="00F145E6">
              <w:rPr>
                <w:rFonts w:ascii="Times New Roman" w:eastAsia="Times New Roman" w:hAnsi="Times New Roman" w:cs="Times New Roman" w:hint="eastAsia"/>
              </w:rPr>
              <w:t>–</w:t>
            </w:r>
            <w:r w:rsidRPr="00F145E6"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2AA47" w14:textId="3DF889FE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18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DD7C104" w14:textId="39DA46D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3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1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B2841" w14:textId="02D2A646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</w:t>
            </w: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58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423DF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2 to 2.5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A10F2E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3</w:t>
            </w:r>
          </w:p>
        </w:tc>
      </w:tr>
      <w:tr w:rsidR="00446556" w:rsidRPr="00F145E6" w14:paraId="5D425D4A" w14:textId="77777777" w:rsidTr="00197C11">
        <w:trPr>
          <w:trHeight w:val="320"/>
        </w:trPr>
        <w:tc>
          <w:tcPr>
            <w:tcW w:w="6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B510" w14:textId="023E47BE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  <w:t>Background</w:t>
            </w:r>
            <w:r w:rsidRPr="00F145E6">
              <w:rPr>
                <w:rFonts w:ascii="Times New Roman" w:eastAsia="游ゴシック" w:hAnsi="Times New Roman" w:cs="Times New Roman" w:hint="eastAsia"/>
                <w:b/>
                <w:bCs/>
                <w:color w:val="333333"/>
              </w:rPr>
              <w:t xml:space="preserve"> to d</w:t>
            </w:r>
            <w:r w:rsidRPr="00F145E6"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  <w:t xml:space="preserve">iagnosis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FF14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DE05044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57B0D" w14:textId="2914612A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EAB4B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229B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3099F4D3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B693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0550" w14:textId="123D5DAD" w:rsidR="00446556" w:rsidRPr="00F145E6" w:rsidRDefault="002644E9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R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outine staff RT‑PCR screen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694B8" w14:textId="66418C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8</w:t>
            </w:r>
          </w:p>
        </w:tc>
        <w:tc>
          <w:tcPr>
            <w:tcW w:w="1175" w:type="dxa"/>
          </w:tcPr>
          <w:p w14:paraId="0B9E9587" w14:textId="681FB842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10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3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3BB3" w14:textId="71740988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083C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C735" w14:textId="7BB6A48B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18357B85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221D0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7F643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Recognized symptoms in staf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F500A" w14:textId="28D36E3F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30 </w:t>
            </w:r>
          </w:p>
        </w:tc>
        <w:tc>
          <w:tcPr>
            <w:tcW w:w="1175" w:type="dxa"/>
          </w:tcPr>
          <w:p w14:paraId="3A171A29" w14:textId="5DDADD76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38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5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E7875" w14:textId="52392334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3</w:t>
            </w: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FEC4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8 to 3.3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D6C03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46</w:t>
            </w:r>
          </w:p>
        </w:tc>
      </w:tr>
      <w:tr w:rsidR="00446556" w:rsidRPr="00F145E6" w14:paraId="749FF1B1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5B48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ABB51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Recognized symptoms in residen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0C3F4" w14:textId="75086432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15 </w:t>
            </w:r>
          </w:p>
        </w:tc>
        <w:tc>
          <w:tcPr>
            <w:tcW w:w="1175" w:type="dxa"/>
          </w:tcPr>
          <w:p w14:paraId="4F6F9821" w14:textId="3F63FE52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19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2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43F4" w14:textId="5DF8B7FD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2.7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B916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52 to 8.2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26BD7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1 **</w:t>
            </w:r>
          </w:p>
        </w:tc>
      </w:tr>
      <w:tr w:rsidR="00446556" w:rsidRPr="00F145E6" w14:paraId="7006607C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8044B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87CA" w14:textId="1A1382FD" w:rsidR="00446556" w:rsidRPr="00F145E6" w:rsidRDefault="00465BE2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Contact‑based testing (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staff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B225B" w14:textId="4134E9F4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10 </w:t>
            </w:r>
          </w:p>
        </w:tc>
        <w:tc>
          <w:tcPr>
            <w:tcW w:w="1175" w:type="dxa"/>
          </w:tcPr>
          <w:p w14:paraId="3EA72D2C" w14:textId="006A3C69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1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2.8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CBF5" w14:textId="26000DD5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1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5A1B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12 to 0.5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FB16C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01 ***</w:t>
            </w:r>
          </w:p>
        </w:tc>
      </w:tr>
      <w:tr w:rsidR="00446556" w:rsidRPr="00F145E6" w14:paraId="1D6E412F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07699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A7AB" w14:textId="5015DBE1" w:rsidR="00446556" w:rsidRPr="00F145E6" w:rsidRDefault="00465BE2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Contact‑based testing (residents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2E07" w14:textId="6B1F7633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2</w:t>
            </w:r>
          </w:p>
        </w:tc>
        <w:tc>
          <w:tcPr>
            <w:tcW w:w="1175" w:type="dxa"/>
          </w:tcPr>
          <w:p w14:paraId="01F42F8E" w14:textId="4128A4B6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9364" w14:textId="310669DB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1.3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3CCA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9 to 4.8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0CF0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9 .</w:t>
            </w:r>
          </w:p>
        </w:tc>
      </w:tr>
      <w:tr w:rsidR="00446556" w:rsidRPr="00F145E6" w14:paraId="45D7BC4B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7746E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A56F5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Oth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6DB47" w14:textId="0CDF47D4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13 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639C3BE6" w14:textId="31DD24C2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1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6.7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730AC" w14:textId="6CD3480F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1.53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31650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2 to 5.0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C077A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40</w:t>
            </w:r>
          </w:p>
        </w:tc>
      </w:tr>
      <w:tr w:rsidR="00446556" w:rsidRPr="00F145E6" w14:paraId="6A720C0E" w14:textId="77777777" w:rsidTr="00DB6A28">
        <w:trPr>
          <w:trHeight w:val="320"/>
        </w:trPr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7572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  <w:t>Index case</w:t>
            </w:r>
          </w:p>
        </w:tc>
        <w:tc>
          <w:tcPr>
            <w:tcW w:w="47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54FA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EE5C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36C15CA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2B18" w14:textId="7BB2BF91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8124F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2B54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21D6CC42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6D6C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9722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Staf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D774" w14:textId="00806290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54 </w:t>
            </w:r>
          </w:p>
        </w:tc>
        <w:tc>
          <w:tcPr>
            <w:tcW w:w="1175" w:type="dxa"/>
          </w:tcPr>
          <w:p w14:paraId="11F45337" w14:textId="3C27590D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69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2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B70C1" w14:textId="348CA074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1805E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7157" w14:textId="5851CC35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5131D2E6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B58D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FB731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Resident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33ABE4" w14:textId="5513F94D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19 </w:t>
            </w:r>
          </w:p>
        </w:tc>
        <w:tc>
          <w:tcPr>
            <w:tcW w:w="1175" w:type="dxa"/>
          </w:tcPr>
          <w:p w14:paraId="77AFAEBD" w14:textId="2C4BB8CA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4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4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6228B" w14:textId="7A4FE16D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2.7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80ABB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2.09 to 6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98C7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01 ***</w:t>
            </w:r>
          </w:p>
        </w:tc>
      </w:tr>
      <w:tr w:rsidR="00446556" w:rsidRPr="00F145E6" w14:paraId="01F9DD41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749BC4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88A2B8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Other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731B5" w14:textId="6588065C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5 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732F585" w14:textId="0D60834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6.4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A9D75" w14:textId="2E68E9B0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8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976DE4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1 to 2.1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F9C3F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8</w:t>
            </w:r>
          </w:p>
        </w:tc>
      </w:tr>
      <w:tr w:rsidR="00446556" w:rsidRPr="00F145E6" w14:paraId="0FA56D18" w14:textId="77777777" w:rsidTr="00F02146">
        <w:trPr>
          <w:trHeight w:val="320"/>
        </w:trPr>
        <w:tc>
          <w:tcPr>
            <w:tcW w:w="6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F417" w14:textId="200BA8E5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  <w:t>Facility typ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EF4B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729D8B93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0164" w14:textId="1901BC32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21772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A3A24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021CFF03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D192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EADB9" w14:textId="3EF87B12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Special nursing home for the elderl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B6A52" w14:textId="674B6078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22</w:t>
            </w:r>
          </w:p>
        </w:tc>
        <w:tc>
          <w:tcPr>
            <w:tcW w:w="1175" w:type="dxa"/>
          </w:tcPr>
          <w:p w14:paraId="29C3364E" w14:textId="3BAE2EEE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8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2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ABD02" w14:textId="21007633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1BAD0" w14:textId="4727D002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8832C" w14:textId="3D29E1E8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446556" w:rsidRPr="00F145E6" w14:paraId="0FA5B632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7434" w14:textId="77777777" w:rsidR="00446556" w:rsidRPr="00F145E6" w:rsidRDefault="00446556" w:rsidP="00DB6A2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FB241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Fee-Based Homes for the Elderl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62667" w14:textId="09D9DED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39 </w:t>
            </w:r>
          </w:p>
        </w:tc>
        <w:tc>
          <w:tcPr>
            <w:tcW w:w="1175" w:type="dxa"/>
          </w:tcPr>
          <w:p w14:paraId="7A04BB8E" w14:textId="4886779D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50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0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C1F7F" w14:textId="064729D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6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1426D" w14:textId="731CCC02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36 to 1.2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E09AC" w14:textId="32CB5DB1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23</w:t>
            </w:r>
          </w:p>
        </w:tc>
      </w:tr>
      <w:tr w:rsidR="00446556" w:rsidRPr="00F145E6" w14:paraId="2F2E39EB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CBFF4" w14:textId="77777777" w:rsidR="00446556" w:rsidRPr="00F145E6" w:rsidRDefault="00446556" w:rsidP="00DB6A28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CBEF2" w14:textId="52993CF1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Residences for the elderly with servic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61271" w14:textId="3ED6179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7</w:t>
            </w:r>
          </w:p>
        </w:tc>
        <w:tc>
          <w:tcPr>
            <w:tcW w:w="1175" w:type="dxa"/>
          </w:tcPr>
          <w:p w14:paraId="31A9187A" w14:textId="645B3B29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9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E72A8" w14:textId="36547A03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8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18FBE" w14:textId="61D9A3B9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18 to 3.8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43766" w14:textId="756AD9DA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80</w:t>
            </w:r>
          </w:p>
        </w:tc>
      </w:tr>
      <w:tr w:rsidR="00446556" w:rsidRPr="00F145E6" w14:paraId="00BF96AF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F517C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5D96B" w14:textId="7D92ABB2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Health care facilities for the elderl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28968" w14:textId="7FC93A00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1</w:t>
            </w:r>
          </w:p>
        </w:tc>
        <w:tc>
          <w:tcPr>
            <w:tcW w:w="1175" w:type="dxa"/>
          </w:tcPr>
          <w:p w14:paraId="4D2A13C3" w14:textId="695C1AE0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1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E22B7" w14:textId="3F1CC122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0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69F58" w14:textId="43F69CA5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04 to 0.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BDD25" w14:textId="664350B5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01 ***</w:t>
            </w:r>
          </w:p>
        </w:tc>
      </w:tr>
      <w:tr w:rsidR="00446556" w:rsidRPr="00F145E6" w14:paraId="2A9F5753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0BB7F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5C9C8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Oth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E4E7" w14:textId="5EE9887D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9</w:t>
            </w:r>
          </w:p>
        </w:tc>
        <w:tc>
          <w:tcPr>
            <w:tcW w:w="1175" w:type="dxa"/>
          </w:tcPr>
          <w:p w14:paraId="0A67E2AE" w14:textId="623D3B3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1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1.5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7DAA" w14:textId="4026033E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4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D8D18" w14:textId="0D574794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21 to 0.8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A9D40" w14:textId="6861BB60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0.01 *</w:t>
            </w:r>
          </w:p>
        </w:tc>
      </w:tr>
      <w:tr w:rsidR="00446556" w:rsidRPr="00F145E6" w14:paraId="14F23CB2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D209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Wearing masks among staf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76AA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36BABE36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037F6" w14:textId="4E6FEBED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E144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9BCA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4FDD50E9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47DD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4C2E6" w14:textId="1503532B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5D4B0" w14:textId="085E3E13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5 </w:t>
            </w:r>
          </w:p>
        </w:tc>
        <w:tc>
          <w:tcPr>
            <w:tcW w:w="1175" w:type="dxa"/>
          </w:tcPr>
          <w:p w14:paraId="25AD1D74" w14:textId="5F41DEDA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6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2353" w14:textId="351FF2A9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1A9E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F5B8" w14:textId="22801D78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09938288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D5E7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0843" w14:textId="09D458A8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CA3C" w14:textId="2B1ABD81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73 </w:t>
            </w:r>
          </w:p>
        </w:tc>
        <w:tc>
          <w:tcPr>
            <w:tcW w:w="1175" w:type="dxa"/>
          </w:tcPr>
          <w:p w14:paraId="777B6BE8" w14:textId="080D0CD1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9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3.6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15BE" w14:textId="7D4FBFBB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B11D6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4 to 3.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034D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7</w:t>
            </w:r>
          </w:p>
        </w:tc>
      </w:tr>
      <w:tr w:rsidR="00446556" w:rsidRPr="00F145E6" w14:paraId="026C5679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61E9" w14:textId="7AB01096" w:rsidR="00446556" w:rsidRPr="00F145E6" w:rsidRDefault="001C72BE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Resident mask-wear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024ED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52A33E62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5668D" w14:textId="54E7909A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BE985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A52ED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5D0B43B2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038D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F66B" w14:textId="53211534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2836" w14:textId="19A7BA95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74</w:t>
            </w:r>
          </w:p>
        </w:tc>
        <w:tc>
          <w:tcPr>
            <w:tcW w:w="1175" w:type="dxa"/>
          </w:tcPr>
          <w:p w14:paraId="34C7C3D1" w14:textId="27458D21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9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4.9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F6215" w14:textId="5B9D18A8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27786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03CDA" w14:textId="52AD96FB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3E795DD5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0EEF7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C3167" w14:textId="6B6AD102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014AE" w14:textId="68860581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4 </w:t>
            </w:r>
          </w:p>
        </w:tc>
        <w:tc>
          <w:tcPr>
            <w:tcW w:w="1175" w:type="dxa"/>
          </w:tcPr>
          <w:p w14:paraId="701C59BF" w14:textId="3675BA1E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5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6565E" w14:textId="6EAFFA25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4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10FD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6 to 0.7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A6A2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1 **</w:t>
            </w:r>
          </w:p>
        </w:tc>
      </w:tr>
      <w:tr w:rsidR="00446556" w:rsidRPr="00F145E6" w14:paraId="5056C4DA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18B12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Hand hygiene of staf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11173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7E0D420D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72F70" w14:textId="0AABDB6B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9A2D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E9CEB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59C50325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AC52D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B0AFE" w14:textId="37374368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7C3A" w14:textId="19BEA16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20</w:t>
            </w:r>
          </w:p>
        </w:tc>
        <w:tc>
          <w:tcPr>
            <w:tcW w:w="1175" w:type="dxa"/>
          </w:tcPr>
          <w:p w14:paraId="29312076" w14:textId="4114AA15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5.6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A1A0" w14:textId="5DABF70A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47D3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352F" w14:textId="4142B7B9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7706EAA6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8FAF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2655" w14:textId="31809FCE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26B29" w14:textId="47EFE38D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58</w:t>
            </w:r>
          </w:p>
        </w:tc>
        <w:tc>
          <w:tcPr>
            <w:tcW w:w="1175" w:type="dxa"/>
          </w:tcPr>
          <w:p w14:paraId="78C42361" w14:textId="69902BF2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7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4.4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ED64" w14:textId="5CB722EF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4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0BF1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8 to 3.0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E4A2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4</w:t>
            </w:r>
          </w:p>
        </w:tc>
      </w:tr>
      <w:tr w:rsidR="00446556" w:rsidRPr="00F145E6" w14:paraId="316928D6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CD4D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hysical condition checking of staf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EB80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48C94F86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4FE3" w14:textId="178E4A69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8EC2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7369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32A86F99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05B3B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B6D4" w14:textId="5E21CC9D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ADF66" w14:textId="1EFE66B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20 </w:t>
            </w:r>
          </w:p>
        </w:tc>
        <w:tc>
          <w:tcPr>
            <w:tcW w:w="1175" w:type="dxa"/>
          </w:tcPr>
          <w:p w14:paraId="0E1570C7" w14:textId="67160F93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5.6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139D" w14:textId="6DFC960D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336B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B715B" w14:textId="20B7C3D1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57578D83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E1BA0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70D6" w14:textId="47980C4A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3A5EC" w14:textId="44DFDF06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58</w:t>
            </w:r>
          </w:p>
        </w:tc>
        <w:tc>
          <w:tcPr>
            <w:tcW w:w="1175" w:type="dxa"/>
          </w:tcPr>
          <w:p w14:paraId="3E523C0C" w14:textId="13678D44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74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4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139F4" w14:textId="6794461A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94312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6 to1.3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EE5EC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7</w:t>
            </w:r>
          </w:p>
        </w:tc>
      </w:tr>
      <w:tr w:rsidR="00446556" w:rsidRPr="00F145E6" w14:paraId="37A8BAC0" w14:textId="77777777" w:rsidTr="00DB6A28">
        <w:trPr>
          <w:trHeight w:val="487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C151" w14:textId="5B7BC890" w:rsidR="00446556" w:rsidRPr="00F145E6" w:rsidRDefault="004B4679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Routine staff RT‑PCR screen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11B64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026F7CA8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926F" w14:textId="73D661B6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94A1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C91F8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304CC692" w14:textId="77777777" w:rsidTr="00DB6A28">
        <w:trPr>
          <w:trHeight w:val="53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12D04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E76B" w14:textId="51B38916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BC1A" w14:textId="3D2221B4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21</w:t>
            </w:r>
          </w:p>
        </w:tc>
        <w:tc>
          <w:tcPr>
            <w:tcW w:w="1175" w:type="dxa"/>
          </w:tcPr>
          <w:p w14:paraId="510F21BB" w14:textId="03B4703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6.9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70F2E" w14:textId="0A0DDE20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3A78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D081" w14:textId="6173CA16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79CF9B5F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AA37D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9AB8" w14:textId="67CBA72C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27A68" w14:textId="321C9AB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57</w:t>
            </w:r>
          </w:p>
        </w:tc>
        <w:tc>
          <w:tcPr>
            <w:tcW w:w="1175" w:type="dxa"/>
          </w:tcPr>
          <w:p w14:paraId="7A945F7D" w14:textId="640D3629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73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1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C179" w14:textId="4C8DE4EE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102B0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2 to 1.0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121EF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9 .</w:t>
            </w:r>
          </w:p>
        </w:tc>
      </w:tr>
      <w:tr w:rsidR="00446556" w:rsidRPr="00F145E6" w14:paraId="035E4E64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88BA4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rompt testing of a symptomatic resid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DD49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56596FFC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2F0AA" w14:textId="2920473B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79DF9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428CE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6A557B86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206DA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DBFB3" w14:textId="6F9EF9F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FFC16" w14:textId="0E682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23 </w:t>
            </w:r>
          </w:p>
        </w:tc>
        <w:tc>
          <w:tcPr>
            <w:tcW w:w="1175" w:type="dxa"/>
          </w:tcPr>
          <w:p w14:paraId="23F4F7C5" w14:textId="4C2DCF86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9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5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6AB77" w14:textId="4029F050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CB50B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4569" w14:textId="4CBEB08F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529BB40C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0AE3A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8CC26" w14:textId="1E40A9C8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A8FE" w14:textId="61F5FD9E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55 </w:t>
            </w:r>
          </w:p>
        </w:tc>
        <w:tc>
          <w:tcPr>
            <w:tcW w:w="1175" w:type="dxa"/>
          </w:tcPr>
          <w:p w14:paraId="1D18F555" w14:textId="1A520112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7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0.5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F449" w14:textId="07D1F7B8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7076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46 to 1.7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0D79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74</w:t>
            </w:r>
          </w:p>
        </w:tc>
      </w:tr>
      <w:tr w:rsidR="00446556" w:rsidRPr="00F145E6" w14:paraId="6F19EE9F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0913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Ventilation of communal spac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3FA24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4E9BF1C0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018F" w14:textId="61888D2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8938F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88CE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35C305F7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34E9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9EBE" w14:textId="40E864ED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BF88" w14:textId="350F82F8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32</w:t>
            </w:r>
          </w:p>
        </w:tc>
        <w:tc>
          <w:tcPr>
            <w:tcW w:w="1175" w:type="dxa"/>
          </w:tcPr>
          <w:p w14:paraId="4FFFC59A" w14:textId="53C9DD8F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41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0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C9C73" w14:textId="4F9631C2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AABAA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861F6" w14:textId="2F204580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04C01FD4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A847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C7393" w14:textId="03AE5C7C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AA8B2" w14:textId="04171E70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46 </w:t>
            </w:r>
          </w:p>
        </w:tc>
        <w:tc>
          <w:tcPr>
            <w:tcW w:w="1175" w:type="dxa"/>
          </w:tcPr>
          <w:p w14:paraId="6EF8B08A" w14:textId="44B4BA05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59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0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6636C" w14:textId="224C94E4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0E6E6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3 to 1.0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6ED07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7 .</w:t>
            </w:r>
          </w:p>
        </w:tc>
      </w:tr>
      <w:tr w:rsidR="00446556" w:rsidRPr="00F145E6" w14:paraId="16159BB3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CC46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lastRenderedPageBreak/>
              <w:t>Desk shields on communal table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6857A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7D542957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7051" w14:textId="5599836F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827B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8539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669E3B6B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2DA26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BF84" w14:textId="2E74BD0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B1160" w14:textId="05F7677D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57 </w:t>
            </w:r>
          </w:p>
        </w:tc>
        <w:tc>
          <w:tcPr>
            <w:tcW w:w="1175" w:type="dxa"/>
          </w:tcPr>
          <w:p w14:paraId="6EBE0AA2" w14:textId="2C9528D2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73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1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9BB2" w14:textId="20C2DDA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ACE5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8DA0" w14:textId="7F49CDBE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5C7E2B9B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614B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369E4" w14:textId="5853AF7D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21C09" w14:textId="28A61430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21 </w:t>
            </w:r>
          </w:p>
        </w:tc>
        <w:tc>
          <w:tcPr>
            <w:tcW w:w="1175" w:type="dxa"/>
          </w:tcPr>
          <w:p w14:paraId="3673B324" w14:textId="6F2DBE19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6.9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A2E54" w14:textId="0BAAE72F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03B09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49 to 1.6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5ACAD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75</w:t>
            </w:r>
          </w:p>
        </w:tc>
      </w:tr>
      <w:tr w:rsidR="00446556" w:rsidRPr="00F145E6" w14:paraId="1E1BAC11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D370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rohibition of going out among residen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B72BD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5F39B796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D8AAA" w14:textId="0FAC4758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D529B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DCA7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03D0965F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C0E6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8FE4A" w14:textId="4F8482B8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2258" w14:textId="4EDF2664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24 </w:t>
            </w:r>
          </w:p>
        </w:tc>
        <w:tc>
          <w:tcPr>
            <w:tcW w:w="1175" w:type="dxa"/>
          </w:tcPr>
          <w:p w14:paraId="1E85250B" w14:textId="32BB3E1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3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0.8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24C0F" w14:textId="4444CD4F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C96DE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9E0F" w14:textId="61D0AC7C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55CF5829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563B8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F864C" w14:textId="1D55016F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00693" w14:textId="1D75E8F1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54 </w:t>
            </w:r>
          </w:p>
        </w:tc>
        <w:tc>
          <w:tcPr>
            <w:tcW w:w="1175" w:type="dxa"/>
          </w:tcPr>
          <w:p w14:paraId="73823AC8" w14:textId="12C55D0E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69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2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8FDA3" w14:textId="74EAEC90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4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70D96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7 to 0.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11640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1 **</w:t>
            </w:r>
          </w:p>
        </w:tc>
      </w:tr>
      <w:tr w:rsidR="00446556" w:rsidRPr="00F145E6" w14:paraId="037CE23B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FE9B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rohibition of visits by family member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52E63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7752242A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18101" w14:textId="66160F34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ED290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0B7ED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68CC8BB6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FB0E5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3BA0" w14:textId="2997AA22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63B53" w14:textId="4F761B80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18 </w:t>
            </w:r>
          </w:p>
        </w:tc>
        <w:tc>
          <w:tcPr>
            <w:tcW w:w="1175" w:type="dxa"/>
          </w:tcPr>
          <w:p w14:paraId="7DFBE78B" w14:textId="0956456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23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1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E9C99" w14:textId="25425D24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4AF6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A8DBE" w14:textId="0109CEF4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4F417FB0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8AF38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B29C" w14:textId="20115467" w:rsidR="00446556" w:rsidRPr="00F145E6" w:rsidRDefault="00667DE0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446556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EFE83" w14:textId="2AEC5D34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60 </w:t>
            </w:r>
          </w:p>
        </w:tc>
        <w:tc>
          <w:tcPr>
            <w:tcW w:w="1175" w:type="dxa"/>
          </w:tcPr>
          <w:p w14:paraId="3B1192C5" w14:textId="1EA7BACF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7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6.9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6BA64" w14:textId="43EECBE9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3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936CA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0 to 2.8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C084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1</w:t>
            </w:r>
          </w:p>
        </w:tc>
      </w:tr>
      <w:tr w:rsidR="00446556" w:rsidRPr="00F145E6" w14:paraId="707902B2" w14:textId="77777777" w:rsidTr="00DB6A28">
        <w:trPr>
          <w:trHeight w:val="320"/>
        </w:trPr>
        <w:tc>
          <w:tcPr>
            <w:tcW w:w="6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66D2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rohibition of eating together among staf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3EA3" w14:textId="7777777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5" w:type="dxa"/>
          </w:tcPr>
          <w:p w14:paraId="0A47B6EF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CBD78" w14:textId="2C386356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D7EA9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0D99C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6556" w:rsidRPr="00F145E6" w14:paraId="5B02C8C7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95C60" w14:textId="77777777" w:rsidR="00446556" w:rsidRPr="00F145E6" w:rsidRDefault="00446556" w:rsidP="004839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9B67F" w14:textId="0C2DA640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 thoroughly implemented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AB2E6E" w14:textId="1F133DE0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41 </w:t>
            </w:r>
          </w:p>
        </w:tc>
        <w:tc>
          <w:tcPr>
            <w:tcW w:w="1175" w:type="dxa"/>
          </w:tcPr>
          <w:p w14:paraId="7B332A34" w14:textId="0F3C36AB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5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2.6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211B63" w14:textId="7C419662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46E3F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63317" w14:textId="40396F5A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  <w:r w:rsidRPr="00F145E6" w:rsidDel="00446556">
              <w:rPr>
                <w:rFonts w:ascii="Times New Roman" w:eastAsia="游ゴシック" w:hAnsi="Times New Roman" w:cs="Times New Roman"/>
                <w:color w:val="000000"/>
              </w:rPr>
              <w:t xml:space="preserve"> </w:t>
            </w:r>
          </w:p>
        </w:tc>
      </w:tr>
      <w:tr w:rsidR="00446556" w:rsidRPr="00F145E6" w14:paraId="09D50A33" w14:textId="77777777" w:rsidTr="00DB6A28">
        <w:trPr>
          <w:trHeight w:val="320"/>
        </w:trPr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D68D1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　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ACA55" w14:textId="4031E604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0DF64" w14:textId="76719347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37 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5F559ECF" w14:textId="5B936BFA" w:rsidR="00446556" w:rsidRPr="00F145E6" w:rsidRDefault="00446556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(47</w:t>
            </w:r>
            <w:r w:rsidRPr="00F145E6">
              <w:rPr>
                <w:rFonts w:ascii="Times New Roman" w:eastAsia="游ゴシック" w:hAnsi="Times New Roman" w:cs="Times New Roman" w:hint="eastAsia"/>
                <w:color w:val="333333"/>
              </w:rPr>
              <w:t>.4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6E83B" w14:textId="74E70FCA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6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87DE4D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2 to 0.9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7F2A9" w14:textId="77777777" w:rsidR="00446556" w:rsidRPr="00F145E6" w:rsidRDefault="00446556" w:rsidP="004839D4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3 *</w:t>
            </w:r>
          </w:p>
        </w:tc>
      </w:tr>
    </w:tbl>
    <w:p w14:paraId="3BA68E69" w14:textId="58AF6647" w:rsidR="006B7325" w:rsidRPr="00F145E6" w:rsidRDefault="004B4679">
      <w:pPr>
        <w:rPr>
          <w:rFonts w:ascii="Times New Roman" w:eastAsiaTheme="minorEastAsia" w:hAnsi="Times New Roman" w:cs="Times New Roman"/>
        </w:rPr>
      </w:pPr>
      <w:r w:rsidRPr="00F145E6">
        <w:rPr>
          <w:rFonts w:ascii="Times New Roman" w:eastAsiaTheme="minorEastAsia" w:hAnsi="Times New Roman" w:cs="Times New Roman"/>
        </w:rPr>
        <w:t>p-values symbols: *** p&lt;0.001; ** p&lt;0.01; * p&lt;0.05; . p&lt;0.1</w:t>
      </w:r>
    </w:p>
    <w:p w14:paraId="3B706187" w14:textId="77777777" w:rsidR="001C72BE" w:rsidRPr="00F145E6" w:rsidRDefault="001C72BE">
      <w:pPr>
        <w:rPr>
          <w:rFonts w:ascii="Times New Roman" w:eastAsiaTheme="minorEastAsia" w:hAnsi="Times New Roman" w:cs="Times New Roman"/>
        </w:rPr>
      </w:pPr>
    </w:p>
    <w:p w14:paraId="300F7896" w14:textId="50A05FEB" w:rsidR="006B7325" w:rsidRPr="00F145E6" w:rsidRDefault="006B7325">
      <w:pPr>
        <w:rPr>
          <w:rFonts w:ascii="Times New Roman" w:eastAsiaTheme="minorEastAsia" w:hAnsi="Times New Roman" w:cs="Times New Roman"/>
        </w:rPr>
      </w:pPr>
      <w:r w:rsidRPr="00F145E6">
        <w:rPr>
          <w:rFonts w:ascii="Times New Roman" w:eastAsiaTheme="minorEastAsia" w:hAnsi="Times New Roman" w:cs="Times New Roman"/>
        </w:rPr>
        <w:br w:type="page"/>
      </w:r>
    </w:p>
    <w:p w14:paraId="6E331E01" w14:textId="7E2C04D9" w:rsidR="006B7325" w:rsidRPr="00F145E6" w:rsidRDefault="006B7325" w:rsidP="0040238A">
      <w:pPr>
        <w:rPr>
          <w:rFonts w:ascii="Times New Roman" w:hAnsi="Times New Roman" w:cs="Times New Roman"/>
          <w:b/>
          <w:color w:val="E97132" w:themeColor="accent2"/>
        </w:rPr>
      </w:pPr>
      <w:bookmarkStart w:id="10" w:name="_Hlk171518051"/>
      <w:r w:rsidRPr="00F145E6">
        <w:rPr>
          <w:rFonts w:ascii="Times New Roman" w:hAnsi="Times New Roman" w:cs="Times New Roman"/>
          <w:b/>
        </w:rPr>
        <w:lastRenderedPageBreak/>
        <w:t>Table S</w:t>
      </w:r>
      <w:r w:rsidR="000D4BBF" w:rsidRPr="00F145E6">
        <w:rPr>
          <w:rFonts w:ascii="Times New Roman" w:hAnsi="Times New Roman" w:cs="Times New Roman" w:hint="eastAsia"/>
          <w:b/>
        </w:rPr>
        <w:t>5</w:t>
      </w:r>
      <w:r w:rsidRPr="00F145E6">
        <w:rPr>
          <w:rFonts w:ascii="Times New Roman" w:hAnsi="Times New Roman" w:cs="Times New Roman"/>
          <w:b/>
        </w:rPr>
        <w:t xml:space="preserve">. </w:t>
      </w:r>
      <w:r w:rsidR="000B72CB" w:rsidRPr="00F145E6">
        <w:rPr>
          <w:rFonts w:ascii="Times New Roman" w:eastAsiaTheme="minorEastAsia" w:hAnsi="Times New Roman" w:cs="Times New Roman"/>
          <w:b/>
          <w:bCs/>
        </w:rPr>
        <w:t xml:space="preserve">Results of negative binomial regression models to examine factors associated with outbreak size of COVID-19 </w:t>
      </w:r>
      <w:r w:rsidR="00907065" w:rsidRPr="00F145E6">
        <w:rPr>
          <w:rFonts w:ascii="Times New Roman" w:eastAsiaTheme="minorEastAsia" w:hAnsi="Times New Roman" w:cs="Times New Roman"/>
          <w:b/>
          <w:bCs/>
        </w:rPr>
        <w:t xml:space="preserve">with the log-transformed offset term </w:t>
      </w:r>
      <w:r w:rsidR="000B72CB" w:rsidRPr="00F145E6">
        <w:rPr>
          <w:rFonts w:ascii="Times New Roman" w:eastAsiaTheme="minorEastAsia" w:hAnsi="Times New Roman" w:cs="Times New Roman"/>
          <w:b/>
          <w:bCs/>
        </w:rPr>
        <w:t>in elderly care facilities, April-June 2022, Okinawa, Japan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8"/>
        <w:gridCol w:w="3709"/>
        <w:gridCol w:w="568"/>
        <w:gridCol w:w="889"/>
        <w:gridCol w:w="665"/>
        <w:gridCol w:w="1397"/>
        <w:gridCol w:w="1144"/>
        <w:gridCol w:w="721"/>
        <w:gridCol w:w="1418"/>
        <w:gridCol w:w="963"/>
      </w:tblGrid>
      <w:tr w:rsidR="00446556" w:rsidRPr="00F145E6" w14:paraId="778ABEBD" w14:textId="77777777" w:rsidTr="00DB6A28">
        <w:trPr>
          <w:trHeight w:val="400"/>
        </w:trPr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10"/>
          <w:p w14:paraId="433DC234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1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0270C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A690" w14:textId="608B1BEE" w:rsidR="00446556" w:rsidRPr="00F145E6" w:rsidRDefault="00446556" w:rsidP="00DB6A28">
            <w:pPr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Event</w:t>
            </w:r>
          </w:p>
        </w:tc>
        <w:tc>
          <w:tcPr>
            <w:tcW w:w="12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7B3C2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Univariate analysis</w:t>
            </w:r>
          </w:p>
        </w:tc>
        <w:tc>
          <w:tcPr>
            <w:tcW w:w="117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80453" w14:textId="77777777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Multivariate analysis</w:t>
            </w:r>
          </w:p>
        </w:tc>
      </w:tr>
      <w:tr w:rsidR="008700F3" w:rsidRPr="00F145E6" w14:paraId="5605F03C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449A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A6236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6839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306C1" w14:textId="058C7A73" w:rsidR="000B72CB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%</w:t>
            </w:r>
            <w:r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6FE3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RR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3779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FE67A" w14:textId="01863FDD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</w:t>
            </w:r>
            <w:r w:rsidR="001C72BE"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-</w:t>
            </w: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98B24" w14:textId="7C68542A" w:rsidR="000B72CB" w:rsidRPr="00F145E6" w:rsidRDefault="004B4679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proofErr w:type="spellStart"/>
            <w:r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a</w:t>
            </w:r>
            <w:r w:rsidR="000B72CB"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RR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BE675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95%CI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B4CC13" w14:textId="53BB553F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</w:t>
            </w:r>
            <w:r w:rsidR="004B4679" w:rsidRPr="00F145E6">
              <w:rPr>
                <w:rFonts w:ascii="Times New Roman" w:eastAsia="游ゴシック" w:hAnsi="Times New Roman" w:cs="Times New Roman" w:hint="eastAsia"/>
                <w:b/>
                <w:bCs/>
                <w:color w:val="000000"/>
              </w:rPr>
              <w:t>-</w:t>
            </w: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value</w:t>
            </w:r>
          </w:p>
        </w:tc>
      </w:tr>
      <w:tr w:rsidR="008700F3" w:rsidRPr="00F145E6" w14:paraId="1ABAABA2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06E3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Index case</w:t>
            </w: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B0B2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8BFF3" w14:textId="77777777" w:rsidR="000B72CB" w:rsidRPr="00F145E6" w:rsidRDefault="000B72CB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897C1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2B614" w14:textId="77777777" w:rsidR="000B72CB" w:rsidRPr="00F145E6" w:rsidRDefault="000B72C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01DD9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B59F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5598B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1FF4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DA83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0F3" w:rsidRPr="00F145E6" w14:paraId="3D494ECA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729BE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900DD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Staf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09E1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5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EF6A6" w14:textId="389E5F22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69.2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9062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342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38D2A" w14:textId="60C095C5" w:rsidR="000B72CB" w:rsidRPr="00F145E6" w:rsidRDefault="004B467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B6BA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FF5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9C1B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8700F3" w:rsidRPr="00F145E6" w14:paraId="7B650528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6075E6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97BC3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sident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1C64A6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9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4DDF89" w14:textId="40C5570E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24.4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85838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2.23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14B0E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33 to 3.7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D48C33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1 **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137664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60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B1A98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0 to 12.92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AC179A8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6</w:t>
            </w:r>
          </w:p>
        </w:tc>
      </w:tr>
      <w:tr w:rsidR="008700F3" w:rsidRPr="00F145E6" w14:paraId="5DD3CDA4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3DBA5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E3C6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Other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0382C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7DA76" w14:textId="14A340BF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6.4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4989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7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F9E44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6 to 3.2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791BD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9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EBCE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2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0C693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6 to 5.4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ED025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1</w:t>
            </w:r>
          </w:p>
        </w:tc>
      </w:tr>
      <w:tr w:rsidR="008700F3" w:rsidRPr="00F145E6" w14:paraId="240B5132" w14:textId="77777777" w:rsidTr="00DB6A28">
        <w:trPr>
          <w:trHeight w:val="400"/>
        </w:trPr>
        <w:tc>
          <w:tcPr>
            <w:tcW w:w="2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013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Reason to confirm the index case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7A40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8ABD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27C47" w14:textId="77777777" w:rsidR="000B72CB" w:rsidRPr="00F145E6" w:rsidRDefault="000B72C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6A727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76A93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02FFF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DEBA7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65157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0F3" w:rsidRPr="00F145E6" w14:paraId="599B4E5E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6B5CA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9034B" w14:textId="181FF7FA" w:rsidR="000B72CB" w:rsidRPr="00F145E6" w:rsidRDefault="002644E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R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outine staff RT‑PCR screening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FFFDB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4375" w14:textId="4EB0C26A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10.3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C39B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404E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DB610" w14:textId="51FCDAA2" w:rsidR="000B72CB" w:rsidRPr="00F145E6" w:rsidRDefault="004B467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65F8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AB2FD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49D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8700F3" w:rsidRPr="00F145E6" w14:paraId="03748EED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A6280" w14:textId="77777777" w:rsidR="000B72CB" w:rsidRPr="00F145E6" w:rsidRDefault="000B72CB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18B6A" w14:textId="54C23F48" w:rsidR="000B72CB" w:rsidRPr="00F145E6" w:rsidRDefault="00A20474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cognized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 symptoms in staf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E1CDA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3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5ABA3" w14:textId="6D940C4E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38.5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814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969D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0 to 2.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D2A4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7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AC358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50EF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0 to 2.1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BE74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6</w:t>
            </w:r>
          </w:p>
        </w:tc>
      </w:tr>
      <w:tr w:rsidR="008700F3" w:rsidRPr="00F145E6" w14:paraId="0773C9C3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BBE71" w14:textId="77777777" w:rsidR="000B72CB" w:rsidRPr="00F145E6" w:rsidRDefault="000B72CB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AC32" w14:textId="3B028E7D" w:rsidR="000B72CB" w:rsidRPr="00F145E6" w:rsidRDefault="00A20474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cognized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 symptoms in resident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EE61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5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4CE84" w14:textId="129A7EF7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19.2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3582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8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6EF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3 to 5.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EC6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9F4F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C2B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11 to 10.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2A57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95</w:t>
            </w:r>
          </w:p>
        </w:tc>
      </w:tr>
      <w:tr w:rsidR="008700F3" w:rsidRPr="00F145E6" w14:paraId="194FF317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00267" w14:textId="77777777" w:rsidR="000B72CB" w:rsidRPr="00F145E6" w:rsidRDefault="000B72CB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E49E" w14:textId="02BFA104" w:rsidR="000B72CB" w:rsidRPr="00F145E6" w:rsidRDefault="00465BE2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Contact‑based testing (</w:t>
            </w: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staff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)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218A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0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B611" w14:textId="6C442ACA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12.8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B9971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A7A3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3 to 0.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F54B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01 *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D36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1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C079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3 to 0.3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0386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&lt;0.001 ***</w:t>
            </w:r>
          </w:p>
        </w:tc>
      </w:tr>
      <w:tr w:rsidR="008700F3" w:rsidRPr="00F145E6" w14:paraId="2AC42A8D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2D70CE" w14:textId="77777777" w:rsidR="000B72CB" w:rsidRPr="00F145E6" w:rsidRDefault="000B72CB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4D5233" w14:textId="52280D9A" w:rsidR="000B72CB" w:rsidRPr="00F145E6" w:rsidRDefault="00465BE2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Contact‑based testing (residents)</w:t>
            </w:r>
          </w:p>
        </w:tc>
        <w:tc>
          <w:tcPr>
            <w:tcW w:w="21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572D50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33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9725E83" w14:textId="500F8F5B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2.6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A0723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33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4ADC1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1 to 5.66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EAEB1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7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4AF301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8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59590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7 to 11.22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B988D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92</w:t>
            </w:r>
          </w:p>
        </w:tc>
      </w:tr>
      <w:tr w:rsidR="008700F3" w:rsidRPr="00F145E6" w14:paraId="34200658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139C4" w14:textId="77777777" w:rsidR="000B72CB" w:rsidRPr="00F145E6" w:rsidRDefault="000B72CB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1E62D" w14:textId="77777777" w:rsidR="000B72CB" w:rsidRPr="00F145E6" w:rsidRDefault="000B72CB" w:rsidP="00465BE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Other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81B40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3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A23FE" w14:textId="75EFCD2D" w:rsidR="000B72CB" w:rsidRPr="00F145E6" w:rsidRDefault="00446556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16.7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39486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11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5BCF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3 to 3.7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EDF804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50671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02C62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17 to 3.7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38C0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78</w:t>
            </w:r>
          </w:p>
        </w:tc>
      </w:tr>
      <w:tr w:rsidR="00446556" w:rsidRPr="00F145E6" w14:paraId="207EEC48" w14:textId="77777777" w:rsidTr="00446556">
        <w:trPr>
          <w:trHeight w:val="400"/>
        </w:trPr>
        <w:tc>
          <w:tcPr>
            <w:tcW w:w="2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B0A6" w14:textId="3BF3CFEB" w:rsidR="00446556" w:rsidRPr="00F145E6" w:rsidRDefault="00446556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Facility category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EBF6D" w14:textId="77777777" w:rsidR="00446556" w:rsidRPr="00F145E6" w:rsidRDefault="00446556" w:rsidP="00DB6A2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27A63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EDDF" w14:textId="77777777" w:rsidR="00446556" w:rsidRPr="00F145E6" w:rsidRDefault="0044655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6FE9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106B3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ADEB0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DE1B9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9639A" w14:textId="77777777" w:rsidR="00446556" w:rsidRPr="00F145E6" w:rsidRDefault="0044655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3632" w:rsidRPr="00F145E6" w14:paraId="256FDA80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B37C2" w14:textId="77777777" w:rsidR="00E13632" w:rsidRPr="00F145E6" w:rsidRDefault="00E13632" w:rsidP="00E1363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F0C2" w14:textId="6C212960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Special nursing home for the elder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F0FCD" w14:textId="4F3D2B28" w:rsidR="00E13632" w:rsidRPr="00F145E6" w:rsidRDefault="00E13632" w:rsidP="00DB6A28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2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E16B2" w14:textId="78AD6AEE" w:rsidR="00E13632" w:rsidRPr="00F145E6" w:rsidRDefault="00446556" w:rsidP="00E13632">
            <w:pPr>
              <w:jc w:val="right"/>
              <w:rPr>
                <w:rFonts w:ascii="Times New Roman" w:eastAsia="游ゴシック" w:hAnsi="Times New Roman" w:cs="Times New Roman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E13632" w:rsidRPr="00F145E6">
              <w:rPr>
                <w:rFonts w:ascii="Times New Roman" w:eastAsia="游ゴシック" w:hAnsi="Times New Roman" w:cs="Times New Roman"/>
              </w:rPr>
              <w:t>28.2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981BA" w14:textId="2FEC1EA7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BF53" w14:textId="1060BF9E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28548" w14:textId="6AA3C6CB" w:rsidR="00E13632" w:rsidRPr="00F145E6" w:rsidRDefault="004B4679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FE27D" w14:textId="280E5501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0AC42" w14:textId="48DFD97C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0117" w14:textId="4EA746E2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E13632" w:rsidRPr="00F145E6" w14:paraId="59204C5F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E2B34" w14:textId="77777777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C4766" w14:textId="025727F8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Fee-</w:t>
            </w:r>
            <w:r w:rsidR="001C72BE" w:rsidRPr="00F145E6">
              <w:rPr>
                <w:rFonts w:ascii="Times New Roman" w:eastAsia="游ゴシック" w:hAnsi="Times New Roman" w:cs="Times New Roman" w:hint="eastAsia"/>
                <w:color w:val="333333"/>
              </w:rPr>
              <w:t>b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ased </w:t>
            </w:r>
            <w:r w:rsidR="001C72BE" w:rsidRPr="00F145E6">
              <w:rPr>
                <w:rFonts w:ascii="Times New Roman" w:eastAsia="游ゴシック" w:hAnsi="Times New Roman" w:cs="Times New Roman" w:hint="eastAsia"/>
                <w:color w:val="333333"/>
              </w:rPr>
              <w:t>h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 xml:space="preserve">omes for the </w:t>
            </w:r>
            <w:r w:rsidR="001C72BE" w:rsidRPr="00F145E6">
              <w:rPr>
                <w:rFonts w:ascii="Times New Roman" w:eastAsia="游ゴシック" w:hAnsi="Times New Roman" w:cs="Times New Roman" w:hint="eastAsia"/>
                <w:color w:val="333333"/>
              </w:rPr>
              <w:t>e</w:t>
            </w: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lder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0844" w14:textId="64A4FCBB" w:rsidR="00E13632" w:rsidRPr="00F145E6" w:rsidRDefault="00E13632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39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0E58" w14:textId="28806F26" w:rsidR="00E13632" w:rsidRPr="00F145E6" w:rsidRDefault="00446556" w:rsidP="00E13632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E13632" w:rsidRPr="00F145E6">
              <w:rPr>
                <w:rFonts w:ascii="Times New Roman" w:eastAsia="游ゴシック" w:hAnsi="Times New Roman" w:cs="Times New Roman"/>
              </w:rPr>
              <w:t>50.0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0030" w14:textId="6234CDC8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2.0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1072" w14:textId="1EC76EB7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1.10 to 3.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0CB8A" w14:textId="63EF1C06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0.02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5D27" w14:textId="6712FF33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2.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B69EC" w14:textId="5ED52C61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1.19 to 4.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B6AE3" w14:textId="331471CF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0.01</w:t>
            </w:r>
            <w:r w:rsidR="00AA47BC" w:rsidRPr="00F145E6">
              <w:rPr>
                <w:rFonts w:ascii="Times New Roman" w:eastAsia="游ゴシック" w:hAnsi="Times New Roman" w:cs="Times New Roman" w:hint="eastAsia"/>
                <w:color w:val="000000" w:themeColor="text1"/>
              </w:rPr>
              <w:t xml:space="preserve"> </w:t>
            </w: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*</w:t>
            </w:r>
          </w:p>
        </w:tc>
      </w:tr>
      <w:tr w:rsidR="00E13632" w:rsidRPr="00F145E6" w14:paraId="6B7B69D9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C469" w14:textId="77777777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1B934" w14:textId="325EF39B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Residences for the elderly with services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B72F" w14:textId="7FB4603D" w:rsidR="00E13632" w:rsidRPr="00F145E6" w:rsidRDefault="00E13632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7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2883B" w14:textId="45DD09AF" w:rsidR="00E13632" w:rsidRPr="00F145E6" w:rsidRDefault="00446556" w:rsidP="00E13632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E13632" w:rsidRPr="00F145E6">
              <w:rPr>
                <w:rFonts w:ascii="Times New Roman" w:eastAsia="游ゴシック" w:hAnsi="Times New Roman" w:cs="Times New Roman"/>
              </w:rPr>
              <w:t>9.0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F71B" w14:textId="4BC94C6D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1.6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9F12" w14:textId="0485C0E0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0.62 to 4.2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74B2" w14:textId="1A450B99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0.3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48D94" w14:textId="65DAA53A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1.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85A74" w14:textId="10018833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0.55 to 4.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2FF5E" w14:textId="25D2D61C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0.44</w:t>
            </w:r>
          </w:p>
        </w:tc>
      </w:tr>
      <w:tr w:rsidR="00E13632" w:rsidRPr="00F145E6" w14:paraId="120A1803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AC94" w14:textId="77777777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A89F" w14:textId="246CB1E3" w:rsidR="00E13632" w:rsidRPr="00F145E6" w:rsidRDefault="00E13632" w:rsidP="00E13632">
            <w:pPr>
              <w:rPr>
                <w:rFonts w:ascii="Times New Roman" w:eastAsia="ＭＳ 明朝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Health care facilities for the elderly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EA32B" w14:textId="78F11067" w:rsidR="00E13632" w:rsidRPr="00F145E6" w:rsidRDefault="00E13632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</w:rPr>
              <w:t>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866E" w14:textId="530F2F6F" w:rsidR="00E13632" w:rsidRPr="00F145E6" w:rsidRDefault="00446556" w:rsidP="00E13632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E13632" w:rsidRPr="00F145E6">
              <w:rPr>
                <w:rFonts w:ascii="Times New Roman" w:eastAsia="游ゴシック" w:hAnsi="Times New Roman" w:cs="Times New Roman"/>
              </w:rPr>
              <w:t>1.3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013AF" w14:textId="089BA472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0.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05BB" w14:textId="56006B33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0.05 to 0.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92A7" w14:textId="691D6FCC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&lt;0.001 ***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E198" w14:textId="2956D102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0.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13E4A" w14:textId="029D02C9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0.04 to 0.2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6DF5" w14:textId="5C809051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&lt;0.001 ***</w:t>
            </w:r>
          </w:p>
        </w:tc>
      </w:tr>
      <w:tr w:rsidR="00E13632" w:rsidRPr="00F145E6" w14:paraId="45E6D532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7F3EC" w14:textId="77777777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656D7D" w14:textId="4B2D4F37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333333"/>
              </w:rPr>
            </w:pPr>
            <w:r w:rsidRPr="00F145E6">
              <w:rPr>
                <w:rFonts w:ascii="Times New Roman" w:eastAsia="游ゴシック" w:hAnsi="Times New Roman" w:cs="Times New Roman"/>
                <w:color w:val="333333"/>
              </w:rPr>
              <w:t>Other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63C90" w14:textId="2444CF04" w:rsidR="00E13632" w:rsidRPr="00F145E6" w:rsidRDefault="00E13632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E2639" w14:textId="7EC6A4B7" w:rsidR="00E13632" w:rsidRPr="00F145E6" w:rsidRDefault="00446556" w:rsidP="00E13632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</w:rPr>
              <w:t>(</w:t>
            </w:r>
            <w:r w:rsidR="00E13632" w:rsidRPr="00F145E6">
              <w:rPr>
                <w:rFonts w:ascii="Times New Roman" w:eastAsia="游ゴシック" w:hAnsi="Times New Roman" w:cs="Times New Roman"/>
              </w:rPr>
              <w:t>11.5</w:t>
            </w:r>
            <w:r w:rsidRPr="00F145E6">
              <w:rPr>
                <w:rFonts w:ascii="Times New Roman" w:eastAsia="游ゴシック" w:hAnsi="Times New Roman" w:cs="Times New Roman" w:hint="eastAsia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D1E3F" w14:textId="25A9FFA3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1.66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BDF995" w14:textId="05C0CD23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0.61 to 4.4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1C806E" w14:textId="508A5EAD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0.3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7BCE2" w14:textId="675EFE11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1.81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62624" w14:textId="4245CF9B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" w:eastAsia="游ゴシック" w:hAnsi="Times" w:cs="Times"/>
                <w:color w:val="000000" w:themeColor="text1"/>
              </w:rPr>
              <w:t>0.70 to 4.7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23B39" w14:textId="0B3A49B3" w:rsidR="00E13632" w:rsidRPr="00F145E6" w:rsidRDefault="00E13632" w:rsidP="00E13632">
            <w:pPr>
              <w:rPr>
                <w:rFonts w:ascii="Times New Roman" w:eastAsia="游ゴシック" w:hAnsi="Times New Roman" w:cs="Times New Roman"/>
                <w:color w:val="000000" w:themeColor="text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 w:themeColor="text1"/>
              </w:rPr>
              <w:t>0.22</w:t>
            </w:r>
          </w:p>
        </w:tc>
      </w:tr>
      <w:tr w:rsidR="001C72BE" w:rsidRPr="00F145E6" w14:paraId="30AA7944" w14:textId="77777777" w:rsidTr="00DB6A28">
        <w:trPr>
          <w:trHeight w:val="400"/>
        </w:trPr>
        <w:tc>
          <w:tcPr>
            <w:tcW w:w="2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DB0B0" w14:textId="6B2B4326" w:rsidR="001C72BE" w:rsidRPr="00F145E6" w:rsidRDefault="001C72BE" w:rsidP="001C72BE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Wearing masks (Residents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1B64" w14:textId="77777777" w:rsidR="001C72BE" w:rsidRPr="00F145E6" w:rsidRDefault="001C72BE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7A1CC" w14:textId="77777777" w:rsidR="001C72BE" w:rsidRPr="00F145E6" w:rsidRDefault="001C72BE" w:rsidP="001C72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6DA1C" w14:textId="77777777" w:rsidR="001C72BE" w:rsidRPr="00F145E6" w:rsidRDefault="001C72BE" w:rsidP="001C72B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5D8F" w14:textId="77777777" w:rsidR="001C72BE" w:rsidRPr="00F145E6" w:rsidRDefault="001C72BE" w:rsidP="001C72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F451" w14:textId="77777777" w:rsidR="001C72BE" w:rsidRPr="00F145E6" w:rsidRDefault="001C72BE" w:rsidP="001C72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09832" w14:textId="77777777" w:rsidR="001C72BE" w:rsidRPr="00F145E6" w:rsidRDefault="001C72BE" w:rsidP="001C72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AF06" w14:textId="77777777" w:rsidR="001C72BE" w:rsidRPr="00F145E6" w:rsidRDefault="001C72BE" w:rsidP="001C72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5291" w14:textId="77777777" w:rsidR="001C72BE" w:rsidRPr="00F145E6" w:rsidRDefault="001C72BE" w:rsidP="001C72B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0F3" w:rsidRPr="00F145E6" w14:paraId="57F9AEB1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AF175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DE17B" w14:textId="5B3C13E2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Not </w:t>
            </w:r>
            <w:r w:rsidR="00455483" w:rsidRPr="00F145E6">
              <w:rPr>
                <w:rFonts w:ascii="Times New Roman" w:hAnsi="Times New Roman" w:cs="Times New Roman"/>
              </w:rPr>
              <w:t xml:space="preserve">thoroughly 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0C92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7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EB33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94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1B2C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7A4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CFC7" w14:textId="1E576E5E" w:rsidR="000B72CB" w:rsidRPr="00F145E6" w:rsidRDefault="004B467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0B44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00D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67A2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8700F3" w:rsidRPr="00F145E6" w14:paraId="12838661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FABC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E6F61" w14:textId="25D187FF" w:rsidR="000B72CB" w:rsidRPr="00F145E6" w:rsidRDefault="004554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38D8A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9D4E7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5.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97FBB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5EC4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0 to 1.29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6DE6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ED123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5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9FCA3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15 to 0.8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ADD9A5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1 *</w:t>
            </w:r>
          </w:p>
        </w:tc>
      </w:tr>
      <w:tr w:rsidR="0078025B" w:rsidRPr="00F145E6" w14:paraId="4A3FDC2F" w14:textId="77777777" w:rsidTr="00DB6A28">
        <w:trPr>
          <w:trHeight w:val="400"/>
        </w:trPr>
        <w:tc>
          <w:tcPr>
            <w:tcW w:w="2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FF3E" w14:textId="725AF63C" w:rsidR="0078025B" w:rsidRPr="00F145E6" w:rsidRDefault="0078025B" w:rsidP="0078025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Routine staff RT‑PCR screening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ADCB8" w14:textId="77777777" w:rsidR="0078025B" w:rsidRPr="00F145E6" w:rsidRDefault="0078025B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2479A" w14:textId="77777777" w:rsidR="0078025B" w:rsidRPr="00F145E6" w:rsidRDefault="0078025B" w:rsidP="007802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1A0BC" w14:textId="77777777" w:rsidR="0078025B" w:rsidRPr="00F145E6" w:rsidRDefault="0078025B" w:rsidP="0078025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1235" w14:textId="77777777" w:rsidR="0078025B" w:rsidRPr="00F145E6" w:rsidRDefault="0078025B" w:rsidP="007802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40C9" w14:textId="77777777" w:rsidR="0078025B" w:rsidRPr="00F145E6" w:rsidRDefault="0078025B" w:rsidP="007802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D4E71" w14:textId="77777777" w:rsidR="0078025B" w:rsidRPr="00F145E6" w:rsidRDefault="0078025B" w:rsidP="007802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6FC6D" w14:textId="77777777" w:rsidR="0078025B" w:rsidRPr="00F145E6" w:rsidRDefault="0078025B" w:rsidP="007802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9DFE" w14:textId="77777777" w:rsidR="0078025B" w:rsidRPr="00F145E6" w:rsidRDefault="0078025B" w:rsidP="0078025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0F3" w:rsidRPr="00F145E6" w14:paraId="11E49A76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D8C9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4519" w14:textId="040E709D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Not </w:t>
            </w:r>
            <w:r w:rsidR="00455483" w:rsidRPr="00F145E6">
              <w:rPr>
                <w:rFonts w:ascii="Times New Roman" w:hAnsi="Times New Roman" w:cs="Times New Roman"/>
              </w:rPr>
              <w:t xml:space="preserve">thoroughly 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AC520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2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90576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26.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597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A6D1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85F51" w14:textId="50A53030" w:rsidR="000B72CB" w:rsidRPr="00F145E6" w:rsidRDefault="004B467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D7386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D85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A24D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8700F3" w:rsidRPr="00F145E6" w14:paraId="295025E2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65D7D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D35DD" w14:textId="2DF89E14" w:rsidR="000B72CB" w:rsidRPr="00F145E6" w:rsidRDefault="004554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834A2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5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7DA0F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73.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5358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B48D0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7 to 1.0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457A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4A952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7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072F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45 to 1.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79F8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2</w:t>
            </w:r>
          </w:p>
        </w:tc>
      </w:tr>
      <w:tr w:rsidR="008700F3" w:rsidRPr="00F145E6" w14:paraId="1E93FE41" w14:textId="77777777" w:rsidTr="00DB6A28">
        <w:trPr>
          <w:trHeight w:val="400"/>
        </w:trPr>
        <w:tc>
          <w:tcPr>
            <w:tcW w:w="2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A2426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Ventilation of communal spaces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97F80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2618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5A56" w14:textId="77777777" w:rsidR="000B72CB" w:rsidRPr="00F145E6" w:rsidRDefault="000B72C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55335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5FA6A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660A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B4395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C7C93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0F3" w:rsidRPr="00F145E6" w14:paraId="2837B255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B7D7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27DBD" w14:textId="06B232C4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Not </w:t>
            </w:r>
            <w:r w:rsidR="00455483" w:rsidRPr="00F145E6">
              <w:rPr>
                <w:rFonts w:ascii="Times New Roman" w:hAnsi="Times New Roman" w:cs="Times New Roman"/>
              </w:rPr>
              <w:t xml:space="preserve">thoroughly 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6BD6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32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BE915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41.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732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F65D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1B0A" w14:textId="2393175F" w:rsidR="000B72CB" w:rsidRPr="00F145E6" w:rsidRDefault="004B467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0C87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64BDE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5FA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8700F3" w:rsidRPr="00F145E6" w14:paraId="28E8CAB5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C13BD8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21CCEC" w14:textId="51081ECC" w:rsidR="000B72CB" w:rsidRPr="00F145E6" w:rsidRDefault="004554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</w:rPr>
              <w:t>T</w:t>
            </w:r>
            <w:r w:rsidRPr="00F145E6">
              <w:rPr>
                <w:rFonts w:ascii="Times New Roman" w:hAnsi="Times New Roman" w:cs="Times New Roman"/>
              </w:rPr>
              <w:t xml:space="preserve">horoughly 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BF5287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4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DC1E2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59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93E7D2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152A2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2 to 0.9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BE78B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2 *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E9F68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70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A61F7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9 to 1.2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0F08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2</w:t>
            </w:r>
          </w:p>
        </w:tc>
      </w:tr>
      <w:tr w:rsidR="008700F3" w:rsidRPr="00F145E6" w14:paraId="5CBC20C6" w14:textId="77777777" w:rsidTr="00DB6A28">
        <w:trPr>
          <w:trHeight w:val="400"/>
        </w:trPr>
        <w:tc>
          <w:tcPr>
            <w:tcW w:w="2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53CCD" w14:textId="4E2540CA" w:rsidR="000B72CB" w:rsidRPr="00F145E6" w:rsidRDefault="00465BE2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rohibition on</w:t>
            </w:r>
            <w:r w:rsidR="000B72CB"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 xml:space="preserve"> going out (Resident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A3D0C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4AE27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A023B" w14:textId="77777777" w:rsidR="000B72CB" w:rsidRPr="00F145E6" w:rsidRDefault="000B72C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7936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D61E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5445F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B392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1D7AF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0F3" w:rsidRPr="00F145E6" w14:paraId="176776EE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241B8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FF7FF" w14:textId="3B5E397D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Not </w:t>
            </w:r>
            <w:r w:rsidR="00455483" w:rsidRPr="00F145E6">
              <w:rPr>
                <w:rFonts w:ascii="Times New Roman" w:hAnsi="Times New Roman" w:cs="Times New Roman"/>
              </w:rPr>
              <w:t xml:space="preserve">thoroughly 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EEC5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9BC14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30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342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147D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DC218" w14:textId="038EF264" w:rsidR="000B72CB" w:rsidRPr="00F145E6" w:rsidRDefault="004B467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C05E3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A8FE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FAB31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8700F3" w:rsidRPr="00F145E6" w14:paraId="2AB8251A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4A5329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54FC4" w14:textId="6EC5A1C3" w:rsidR="000B72CB" w:rsidRPr="00F145E6" w:rsidRDefault="004554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2066B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54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AD0638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69.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D479E5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552115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1 to 0.8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E2E2C5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01 **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2659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6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17E98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37 to 1.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827465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22</w:t>
            </w:r>
          </w:p>
        </w:tc>
      </w:tr>
      <w:tr w:rsidR="008700F3" w:rsidRPr="00F145E6" w14:paraId="0905EFFF" w14:textId="77777777" w:rsidTr="00DB6A28">
        <w:trPr>
          <w:trHeight w:val="400"/>
        </w:trPr>
        <w:tc>
          <w:tcPr>
            <w:tcW w:w="20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42B3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Prohibition of eating together (Staff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9BAFD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73A9F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0E73D" w14:textId="77777777" w:rsidR="000B72CB" w:rsidRPr="00F145E6" w:rsidRDefault="000B72C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E435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67EF4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104E0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BBA0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EB014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00F3" w:rsidRPr="00F145E6" w14:paraId="71535D95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4BF5C" w14:textId="77777777" w:rsidR="000B72CB" w:rsidRPr="00F145E6" w:rsidRDefault="000B72C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E0F54" w14:textId="1389932D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ot</w:t>
            </w:r>
            <w:r w:rsidR="00455483" w:rsidRPr="00F145E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55483" w:rsidRPr="00F145E6">
              <w:rPr>
                <w:rFonts w:ascii="Times New Roman" w:hAnsi="Times New Roman" w:cs="Times New Roman"/>
              </w:rPr>
              <w:t>thoroughly</w:t>
            </w: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 implemente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EDA5D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41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FB3F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52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29B71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2C1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7494" w14:textId="1AD44608" w:rsidR="000B72CB" w:rsidRPr="00F145E6" w:rsidRDefault="004B4679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C515D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A69E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916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NA</w:t>
            </w:r>
          </w:p>
        </w:tc>
      </w:tr>
      <w:tr w:rsidR="008700F3" w:rsidRPr="00F145E6" w14:paraId="40A0C5E1" w14:textId="77777777" w:rsidTr="00DB6A28">
        <w:trPr>
          <w:trHeight w:val="400"/>
        </w:trPr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A014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107FF" w14:textId="3AAA9AC9" w:rsidR="000B72CB" w:rsidRPr="00F145E6" w:rsidRDefault="004554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hAnsi="Times New Roman" w:cs="Times New Roman" w:hint="eastAsia"/>
                <w:szCs w:val="28"/>
              </w:rPr>
              <w:t>T</w:t>
            </w:r>
            <w:r w:rsidRPr="00F145E6">
              <w:rPr>
                <w:rFonts w:ascii="Times New Roman" w:hAnsi="Times New Roman" w:cs="Times New Roman"/>
                <w:szCs w:val="28"/>
              </w:rPr>
              <w:t>horoughly</w:t>
            </w:r>
            <w:r w:rsidRPr="00F145E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0B72CB" w:rsidRPr="00F145E6">
              <w:rPr>
                <w:rFonts w:ascii="Times New Roman" w:eastAsia="游ゴシック" w:hAnsi="Times New Roman" w:cs="Times New Roman"/>
                <w:color w:val="000000"/>
              </w:rPr>
              <w:t>implemented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AC8260" w14:textId="77777777" w:rsidR="000B72CB" w:rsidRPr="00F145E6" w:rsidRDefault="000B72CB" w:rsidP="00DB6A28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37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27451" w14:textId="77777777" w:rsidR="000B72CB" w:rsidRPr="00F145E6" w:rsidRDefault="000B72CB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47.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5204A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95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4A10F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5 to 1.6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37EB0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8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6FEF4C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98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BE36B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53 to 1.7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904B2D" w14:textId="77777777" w:rsidR="000B72CB" w:rsidRPr="00F145E6" w:rsidRDefault="000B72CB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</w:rPr>
              <w:t>0.95</w:t>
            </w:r>
          </w:p>
        </w:tc>
      </w:tr>
    </w:tbl>
    <w:p w14:paraId="74F37DD3" w14:textId="1841B8B0" w:rsidR="00B97B85" w:rsidRPr="00F145E6" w:rsidRDefault="00907065" w:rsidP="00A86C03">
      <w:pPr>
        <w:rPr>
          <w:rFonts w:ascii="Times New Roman" w:hAnsi="Times New Roman" w:cs="Times New Roman"/>
          <w:bCs/>
        </w:rPr>
      </w:pPr>
      <w:r w:rsidRPr="00F145E6">
        <w:rPr>
          <w:rFonts w:ascii="Times New Roman" w:hAnsi="Times New Roman" w:cs="Times New Roman"/>
          <w:bCs/>
        </w:rPr>
        <w:t>The negative binomial regression model included a log-transformed offset term set at 1.5 times the resident capacity of each facility</w:t>
      </w:r>
    </w:p>
    <w:p w14:paraId="5A7D7955" w14:textId="77777777" w:rsidR="004B4679" w:rsidRPr="00F145E6" w:rsidRDefault="004B4679" w:rsidP="004B4679">
      <w:pPr>
        <w:rPr>
          <w:rFonts w:ascii="Times New Roman" w:eastAsiaTheme="minorEastAsia" w:hAnsi="Times New Roman" w:cs="Times New Roman"/>
        </w:rPr>
      </w:pPr>
      <w:r w:rsidRPr="00F145E6">
        <w:rPr>
          <w:rFonts w:ascii="Times New Roman" w:eastAsiaTheme="minorEastAsia" w:hAnsi="Times New Roman" w:cs="Times New Roman"/>
        </w:rPr>
        <w:lastRenderedPageBreak/>
        <w:t>p-values symbols: *** p&lt;0.001; ** p&lt;0.01; * p&lt;0.05</w:t>
      </w:r>
      <w:proofErr w:type="gramStart"/>
      <w:r w:rsidRPr="00F145E6">
        <w:rPr>
          <w:rFonts w:ascii="Times New Roman" w:eastAsiaTheme="minorEastAsia" w:hAnsi="Times New Roman" w:cs="Times New Roman"/>
        </w:rPr>
        <w:t>; .</w:t>
      </w:r>
      <w:proofErr w:type="gramEnd"/>
      <w:r w:rsidRPr="00F145E6">
        <w:rPr>
          <w:rFonts w:ascii="Times New Roman" w:eastAsiaTheme="minorEastAsia" w:hAnsi="Times New Roman" w:cs="Times New Roman"/>
        </w:rPr>
        <w:t xml:space="preserve"> p&lt;0.1</w:t>
      </w:r>
    </w:p>
    <w:p w14:paraId="6373D57A" w14:textId="112435BF" w:rsidR="004B4679" w:rsidRPr="00F145E6" w:rsidRDefault="004B4679" w:rsidP="00A86C03">
      <w:pPr>
        <w:rPr>
          <w:rFonts w:ascii="Times New Roman" w:hAnsi="Times New Roman" w:cs="Times New Roman"/>
          <w:bCs/>
        </w:rPr>
      </w:pPr>
      <w:r w:rsidRPr="00F145E6">
        <w:rPr>
          <w:rFonts w:ascii="Times New Roman" w:hAnsi="Times New Roman" w:cs="Times New Roman"/>
          <w:bCs/>
        </w:rPr>
        <w:t>offset=1.5× capacity</w:t>
      </w:r>
    </w:p>
    <w:p w14:paraId="122A7854" w14:textId="77777777" w:rsidR="004B4679" w:rsidRPr="00F145E6" w:rsidRDefault="004B4679" w:rsidP="00A86C03">
      <w:pPr>
        <w:rPr>
          <w:rFonts w:ascii="Times New Roman" w:hAnsi="Times New Roman" w:cs="Times New Roman"/>
          <w:bCs/>
        </w:rPr>
      </w:pPr>
    </w:p>
    <w:p w14:paraId="79A8AC1D" w14:textId="77777777" w:rsidR="009C1E3C" w:rsidRPr="00F145E6" w:rsidRDefault="009C1E3C" w:rsidP="009C1E3C">
      <w:pPr>
        <w:rPr>
          <w:rFonts w:ascii="Times New Roman" w:hAnsi="Times New Roman" w:cs="Times New Roman"/>
          <w:b/>
          <w:bCs/>
        </w:rPr>
        <w:sectPr w:rsidR="009C1E3C" w:rsidRPr="00F145E6" w:rsidSect="00C03B60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0117E86" w14:textId="1046983A" w:rsidR="009C1E3C" w:rsidRPr="00F145E6" w:rsidRDefault="009C1E3C" w:rsidP="009C1E3C">
      <w:pPr>
        <w:rPr>
          <w:rFonts w:ascii="Times New Roman" w:hAnsi="Times New Roman" w:cs="Times New Roman"/>
          <w:b/>
          <w:bCs/>
        </w:rPr>
      </w:pPr>
      <w:commentRangeStart w:id="11"/>
      <w:r w:rsidRPr="00F145E6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Pr="00F145E6">
        <w:rPr>
          <w:rFonts w:ascii="Times New Roman" w:hAnsi="Times New Roman" w:cs="Times New Roman" w:hint="eastAsia"/>
          <w:b/>
          <w:bCs/>
        </w:rPr>
        <w:t>S6</w:t>
      </w:r>
      <w:r w:rsidRPr="00F145E6">
        <w:rPr>
          <w:rFonts w:ascii="Times New Roman" w:hAnsi="Times New Roman" w:cs="Times New Roman"/>
          <w:b/>
          <w:bCs/>
        </w:rPr>
        <w:t xml:space="preserve">. </w:t>
      </w:r>
      <w:commentRangeEnd w:id="11"/>
      <w:r w:rsidRPr="00F145E6">
        <w:rPr>
          <w:rStyle w:val="ab"/>
        </w:rPr>
        <w:commentReference w:id="11"/>
      </w:r>
      <w:r w:rsidR="00815E58" w:rsidRPr="00F145E6">
        <w:rPr>
          <w:rFonts w:ascii="Times New Roman" w:hAnsi="Times New Roman" w:cs="Times New Roman"/>
          <w:b/>
          <w:bCs/>
        </w:rPr>
        <w:t>Licensed resident capacity by facility type</w:t>
      </w:r>
      <w:r w:rsidRPr="00F145E6">
        <w:rPr>
          <w:rFonts w:ascii="Times New Roman" w:hAnsi="Times New Roman" w:cs="Times New Roman"/>
          <w:b/>
          <w:bCs/>
        </w:rPr>
        <w:t>.</w:t>
      </w:r>
    </w:p>
    <w:tbl>
      <w:tblPr>
        <w:tblW w:w="847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708"/>
        <w:gridCol w:w="1843"/>
        <w:gridCol w:w="1527"/>
      </w:tblGrid>
      <w:tr w:rsidR="00815E58" w:rsidRPr="00F145E6" w14:paraId="4B939A2E" w14:textId="77777777" w:rsidTr="00DB6A28">
        <w:trPr>
          <w:cantSplit/>
          <w:trHeight w:val="736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E0A37" w14:textId="4A3B31BC" w:rsidR="00815E58" w:rsidRPr="00F145E6" w:rsidRDefault="00815E58" w:rsidP="00FF496A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Facility typ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D5AC894" w14:textId="56EE733B" w:rsidR="00815E58" w:rsidRPr="00F145E6" w:rsidRDefault="00815E58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0AFA38" w14:textId="07017C4A" w:rsidR="00815E58" w:rsidRPr="00F145E6" w:rsidRDefault="00815E58" w:rsidP="00FF496A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Median capacity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E2D7C" w14:textId="77777777" w:rsidR="00815E58" w:rsidRPr="00F145E6" w:rsidRDefault="00815E58" w:rsidP="00FF496A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IQR</w:t>
            </w:r>
          </w:p>
        </w:tc>
      </w:tr>
      <w:tr w:rsidR="00635ECE" w:rsidRPr="00F145E6" w14:paraId="4131B61F" w14:textId="77777777" w:rsidTr="00635ECE">
        <w:trPr>
          <w:cantSplit/>
          <w:trHeight w:val="736"/>
        </w:trPr>
        <w:tc>
          <w:tcPr>
            <w:tcW w:w="439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D35969B" w14:textId="36D11DE5" w:rsidR="00635ECE" w:rsidRPr="00F145E6" w:rsidRDefault="00635ECE" w:rsidP="00635ECE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Special nursing home for the elderly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DF8C28" w14:textId="0F749C82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A1097D2" w14:textId="07A4D131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87.0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99D4376" w14:textId="58F9ED7C" w:rsidR="00635ECE" w:rsidRPr="00F145E6" w:rsidRDefault="00635ECE" w:rsidP="00635ECE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70.0–100.0</w:t>
            </w:r>
          </w:p>
        </w:tc>
      </w:tr>
      <w:tr w:rsidR="00635ECE" w:rsidRPr="00F145E6" w14:paraId="7755DFDB" w14:textId="77777777" w:rsidTr="00DB6A28">
        <w:trPr>
          <w:cantSplit/>
          <w:trHeight w:val="7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D210" w14:textId="229A5E71" w:rsidR="00635ECE" w:rsidRPr="00F145E6" w:rsidRDefault="00635ECE" w:rsidP="00635ECE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Fee-based homes for the elder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67B5" w14:textId="47EDB26E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E02F0" w14:textId="6468647E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9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39C09" w14:textId="4386CAF1" w:rsidR="00635ECE" w:rsidRPr="00F145E6" w:rsidRDefault="00635ECE" w:rsidP="00635ECE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.5–37.5</w:t>
            </w:r>
          </w:p>
        </w:tc>
      </w:tr>
      <w:tr w:rsidR="00635ECE" w:rsidRPr="00F145E6" w14:paraId="3141EAF1" w14:textId="77777777" w:rsidTr="00DB6A28">
        <w:trPr>
          <w:cantSplit/>
          <w:trHeight w:val="7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9C58D" w14:textId="609A8741" w:rsidR="00635ECE" w:rsidRPr="00F145E6" w:rsidRDefault="00635ECE" w:rsidP="00635ECE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sidences for the elderly with servic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C88C4" w14:textId="2343BA6E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54BFD" w14:textId="7853E46D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0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12B95" w14:textId="456F1AF7" w:rsidR="00635ECE" w:rsidRPr="00F145E6" w:rsidRDefault="00635ECE" w:rsidP="00635ECE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.5–34.5</w:t>
            </w:r>
          </w:p>
        </w:tc>
      </w:tr>
      <w:tr w:rsidR="00635ECE" w:rsidRPr="00F145E6" w14:paraId="4D1C2A41" w14:textId="77777777" w:rsidTr="00DB6A28">
        <w:trPr>
          <w:cantSplit/>
          <w:trHeight w:val="736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EE409" w14:textId="66C4191E" w:rsidR="00635ECE" w:rsidRPr="00F145E6" w:rsidRDefault="00635ECE" w:rsidP="00635ECE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Health</w:t>
            </w:r>
            <w:r w:rsidR="001C72BE"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 xml:space="preserve"> </w:t>
            </w: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re facilities for the elderl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F07DC" w14:textId="0F123416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FF4E" w14:textId="4864D861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70.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119EC" w14:textId="5FCDD767" w:rsidR="00635ECE" w:rsidRPr="00F145E6" w:rsidRDefault="00635ECE" w:rsidP="00635ECE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NA</w:t>
            </w:r>
          </w:p>
        </w:tc>
      </w:tr>
      <w:tr w:rsidR="00635ECE" w:rsidRPr="00BB78B7" w14:paraId="0076C0FC" w14:textId="77777777" w:rsidTr="00DB6A28">
        <w:trPr>
          <w:cantSplit/>
          <w:trHeight w:val="361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0393EF" w14:textId="6A682E95" w:rsidR="00635ECE" w:rsidRPr="00F145E6" w:rsidRDefault="00635ECE" w:rsidP="00635ECE">
            <w:pPr>
              <w:adjustRightInd w:val="0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Oth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F19E7" w14:textId="60DF705B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9C63E4" w14:textId="0D95D324" w:rsidR="00635ECE" w:rsidRPr="00F145E6" w:rsidRDefault="00635ECE" w:rsidP="00635ECE">
            <w:pPr>
              <w:adjustRightInd w:val="0"/>
              <w:jc w:val="righ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 w:hint="eastAsia"/>
                <w:color w:val="000000"/>
                <w:szCs w:val="21"/>
              </w:rPr>
              <w:t>29.0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B10E1B" w14:textId="76833F92" w:rsidR="00635ECE" w:rsidRPr="00BB78B7" w:rsidRDefault="00635ECE" w:rsidP="00635ECE">
            <w:pPr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145E6">
              <w:rPr>
                <w:rFonts w:ascii="Times New Roman" w:eastAsia="游ゴシック" w:hAnsi="Times New Roman" w:cs="Times New Roman"/>
                <w:color w:val="000000"/>
                <w:szCs w:val="21"/>
              </w:rPr>
              <w:t>21.0–29.0</w:t>
            </w:r>
          </w:p>
        </w:tc>
      </w:tr>
    </w:tbl>
    <w:p w14:paraId="4085E6D1" w14:textId="77777777" w:rsidR="009C1E3C" w:rsidRDefault="009C1E3C" w:rsidP="009C1E3C">
      <w:pPr>
        <w:rPr>
          <w:rFonts w:ascii="Times New Roman" w:hAnsi="Times New Roman" w:cs="Times New Roman"/>
        </w:rPr>
      </w:pPr>
    </w:p>
    <w:p w14:paraId="3B8F2B7E" w14:textId="77777777" w:rsidR="009C1E3C" w:rsidRPr="00A93275" w:rsidRDefault="009C1E3C" w:rsidP="00A86C03">
      <w:pPr>
        <w:rPr>
          <w:rFonts w:ascii="Times New Roman" w:eastAsiaTheme="minorEastAsia" w:hAnsi="Times New Roman" w:cs="Times New Roman"/>
        </w:rPr>
      </w:pPr>
    </w:p>
    <w:sectPr w:rsidR="009C1E3C" w:rsidRPr="00A93275" w:rsidSect="00DB6A28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2" w:author="Author" w:date="2024-09-12T11:01:00Z" w:initials="KR">
    <w:p w14:paraId="395DF932" w14:textId="77777777" w:rsidR="00815E58" w:rsidRDefault="00815E58" w:rsidP="00815E58">
      <w:pPr>
        <w:pStyle w:val="ac"/>
      </w:pPr>
      <w:r>
        <w:rPr>
          <w:rStyle w:val="ab"/>
        </w:rPr>
        <w:annotationRef/>
      </w:r>
      <w:r>
        <w:t>Again, recommend removing Mean and SD</w:t>
      </w:r>
    </w:p>
  </w:comment>
  <w:comment w:id="5" w:author="Author" w:date="2024-09-12T11:01:00Z" w:initials="KR">
    <w:p w14:paraId="1923812A" w14:textId="77777777" w:rsidR="00217019" w:rsidRDefault="00217019" w:rsidP="00217019">
      <w:pPr>
        <w:pStyle w:val="ac"/>
      </w:pPr>
      <w:r>
        <w:rPr>
          <w:rStyle w:val="ab"/>
        </w:rPr>
        <w:annotationRef/>
      </w:r>
      <w:r>
        <w:t>Again, recommend removing Mean and SD</w:t>
      </w:r>
    </w:p>
  </w:comment>
  <w:comment w:id="7" w:author="Author" w:date="2024-09-13T08:56:00Z" w:initials="KR">
    <w:p w14:paraId="021EF42A" w14:textId="77777777" w:rsidR="00217019" w:rsidRDefault="00217019" w:rsidP="00217019">
      <w:pPr>
        <w:pStyle w:val="ac"/>
      </w:pPr>
      <w:r>
        <w:rPr>
          <w:rStyle w:val="ab"/>
        </w:rPr>
        <w:annotationRef/>
      </w:r>
      <w:r>
        <w:t>Infections or outbreaks?</w:t>
      </w:r>
    </w:p>
  </w:comment>
  <w:comment w:id="8" w:author="Author" w:date="2024-09-13T08:55:00Z" w:initials="KR">
    <w:p w14:paraId="7889A2CE" w14:textId="77777777" w:rsidR="00217019" w:rsidRDefault="00217019" w:rsidP="00217019">
      <w:pPr>
        <w:pStyle w:val="ac"/>
      </w:pPr>
      <w:r>
        <w:rPr>
          <w:rStyle w:val="ab"/>
        </w:rPr>
        <w:annotationRef/>
      </w:r>
      <w:r>
        <w:t>Were there 127 COVID-19 cases or 127 outbreaks?</w:t>
      </w:r>
    </w:p>
  </w:comment>
  <w:comment w:id="11" w:author="Author" w:date="2024-09-12T11:01:00Z" w:initials="KR">
    <w:p w14:paraId="6BF4C5E7" w14:textId="77777777" w:rsidR="009C1E3C" w:rsidRDefault="009C1E3C" w:rsidP="009C1E3C">
      <w:pPr>
        <w:pStyle w:val="ac"/>
      </w:pPr>
      <w:r>
        <w:rPr>
          <w:rStyle w:val="ab"/>
        </w:rPr>
        <w:annotationRef/>
      </w:r>
      <w:r>
        <w:t>Again, recommend removing Mean and S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95DF932" w15:done="1"/>
  <w15:commentEx w15:paraId="1923812A" w15:done="1"/>
  <w15:commentEx w15:paraId="021EF42A" w15:done="1"/>
  <w15:commentEx w15:paraId="7889A2CE" w15:done="1"/>
  <w15:commentEx w15:paraId="6BF4C5E7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C4340F4" w16cex:dateUtc="2024-09-12T18:01:00Z"/>
  <w16cex:commentExtensible w16cex:durableId="2A8D488B" w16cex:dateUtc="2024-09-12T18:01:00Z"/>
  <w16cex:commentExtensible w16cex:durableId="2A8E7CAE" w16cex:dateUtc="2024-09-13T15:56:00Z"/>
  <w16cex:commentExtensible w16cex:durableId="2A8E7C92" w16cex:dateUtc="2024-09-13T15:55:00Z"/>
  <w16cex:commentExtensible w16cex:durableId="1FEEF957" w16cex:dateUtc="2024-09-12T18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95DF932" w16cid:durableId="6C4340F4"/>
  <w16cid:commentId w16cid:paraId="1923812A" w16cid:durableId="2A8D488B"/>
  <w16cid:commentId w16cid:paraId="021EF42A" w16cid:durableId="2A8E7CAE"/>
  <w16cid:commentId w16cid:paraId="7889A2CE" w16cid:durableId="2A8E7C92"/>
  <w16cid:commentId w16cid:paraId="6BF4C5E7" w16cid:durableId="1FEEF95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6D47EA" w14:textId="77777777" w:rsidR="00592A79" w:rsidRDefault="00592A79" w:rsidP="00F30633">
      <w:r>
        <w:separator/>
      </w:r>
    </w:p>
  </w:endnote>
  <w:endnote w:type="continuationSeparator" w:id="0">
    <w:p w14:paraId="09234B8A" w14:textId="77777777" w:rsidR="00592A79" w:rsidRDefault="00592A79" w:rsidP="00F30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1600628"/>
      <w:docPartObj>
        <w:docPartGallery w:val="Page Numbers (Bottom of Page)"/>
        <w:docPartUnique/>
      </w:docPartObj>
    </w:sdtPr>
    <w:sdtContent>
      <w:p w14:paraId="7422DD4C" w14:textId="5F906CC3" w:rsidR="006176BF" w:rsidRDefault="006176BF">
        <w:pPr>
          <w:pStyle w:val="af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C8B9198" w14:textId="77777777" w:rsidR="006176BF" w:rsidRDefault="006176BF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E9C9C" w14:textId="77777777" w:rsidR="00592A79" w:rsidRDefault="00592A79" w:rsidP="00F30633">
      <w:r>
        <w:separator/>
      </w:r>
    </w:p>
  </w:footnote>
  <w:footnote w:type="continuationSeparator" w:id="0">
    <w:p w14:paraId="0A9131E4" w14:textId="77777777" w:rsidR="00592A79" w:rsidRDefault="00592A79" w:rsidP="00F30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MzUwNDQwMjU3NTFX0lEKTi0uzszPAykwNKsFAFyethEtAAAA"/>
  </w:docVars>
  <w:rsids>
    <w:rsidRoot w:val="00B97B85"/>
    <w:rsid w:val="0003577A"/>
    <w:rsid w:val="00047B73"/>
    <w:rsid w:val="00050C0D"/>
    <w:rsid w:val="0005221D"/>
    <w:rsid w:val="000620E4"/>
    <w:rsid w:val="0006544C"/>
    <w:rsid w:val="000729BC"/>
    <w:rsid w:val="00073535"/>
    <w:rsid w:val="00083697"/>
    <w:rsid w:val="0009368B"/>
    <w:rsid w:val="000A757A"/>
    <w:rsid w:val="000B72CB"/>
    <w:rsid w:val="000D4BBF"/>
    <w:rsid w:val="000D6EEE"/>
    <w:rsid w:val="00102E96"/>
    <w:rsid w:val="00105E5C"/>
    <w:rsid w:val="00112382"/>
    <w:rsid w:val="00117CFA"/>
    <w:rsid w:val="00121594"/>
    <w:rsid w:val="00125D93"/>
    <w:rsid w:val="00126552"/>
    <w:rsid w:val="00127FBF"/>
    <w:rsid w:val="00151FA7"/>
    <w:rsid w:val="0015537D"/>
    <w:rsid w:val="00165C3C"/>
    <w:rsid w:val="00187592"/>
    <w:rsid w:val="0019531A"/>
    <w:rsid w:val="001973CA"/>
    <w:rsid w:val="001C209C"/>
    <w:rsid w:val="001C3074"/>
    <w:rsid w:val="001C72BE"/>
    <w:rsid w:val="001D0423"/>
    <w:rsid w:val="001D1B28"/>
    <w:rsid w:val="001D522A"/>
    <w:rsid w:val="001E4306"/>
    <w:rsid w:val="001F2866"/>
    <w:rsid w:val="002161A9"/>
    <w:rsid w:val="00217019"/>
    <w:rsid w:val="00217F74"/>
    <w:rsid w:val="002419F3"/>
    <w:rsid w:val="002644E9"/>
    <w:rsid w:val="002679EE"/>
    <w:rsid w:val="00276F7B"/>
    <w:rsid w:val="00287332"/>
    <w:rsid w:val="002D15A9"/>
    <w:rsid w:val="002D3DB1"/>
    <w:rsid w:val="002D673F"/>
    <w:rsid w:val="002F20FD"/>
    <w:rsid w:val="002F3A78"/>
    <w:rsid w:val="002F6FD2"/>
    <w:rsid w:val="00324145"/>
    <w:rsid w:val="003532C4"/>
    <w:rsid w:val="00364759"/>
    <w:rsid w:val="00375461"/>
    <w:rsid w:val="00380713"/>
    <w:rsid w:val="0038623E"/>
    <w:rsid w:val="003A0391"/>
    <w:rsid w:val="003C119B"/>
    <w:rsid w:val="003E0A71"/>
    <w:rsid w:val="003E3023"/>
    <w:rsid w:val="003E4E35"/>
    <w:rsid w:val="0040238A"/>
    <w:rsid w:val="00411A33"/>
    <w:rsid w:val="00432BF5"/>
    <w:rsid w:val="00434648"/>
    <w:rsid w:val="0043636E"/>
    <w:rsid w:val="00442FA4"/>
    <w:rsid w:val="00446556"/>
    <w:rsid w:val="00455483"/>
    <w:rsid w:val="00465BE2"/>
    <w:rsid w:val="004831BD"/>
    <w:rsid w:val="004839D4"/>
    <w:rsid w:val="00484C30"/>
    <w:rsid w:val="00485A3B"/>
    <w:rsid w:val="00487CC9"/>
    <w:rsid w:val="004910FA"/>
    <w:rsid w:val="004A2FA8"/>
    <w:rsid w:val="004B1C44"/>
    <w:rsid w:val="004B4679"/>
    <w:rsid w:val="004B4CA0"/>
    <w:rsid w:val="004B77DE"/>
    <w:rsid w:val="004C0DA3"/>
    <w:rsid w:val="004C5433"/>
    <w:rsid w:val="004D4BF4"/>
    <w:rsid w:val="004D5B81"/>
    <w:rsid w:val="004E69B1"/>
    <w:rsid w:val="005021CA"/>
    <w:rsid w:val="00502559"/>
    <w:rsid w:val="0050443C"/>
    <w:rsid w:val="00517013"/>
    <w:rsid w:val="005355CF"/>
    <w:rsid w:val="00546354"/>
    <w:rsid w:val="00547CE5"/>
    <w:rsid w:val="00576196"/>
    <w:rsid w:val="00592327"/>
    <w:rsid w:val="00592A79"/>
    <w:rsid w:val="005A15F2"/>
    <w:rsid w:val="005C126F"/>
    <w:rsid w:val="005D0568"/>
    <w:rsid w:val="005D532F"/>
    <w:rsid w:val="005D61A7"/>
    <w:rsid w:val="006066C8"/>
    <w:rsid w:val="006104D2"/>
    <w:rsid w:val="00613779"/>
    <w:rsid w:val="00616B0F"/>
    <w:rsid w:val="006176BF"/>
    <w:rsid w:val="00635ECE"/>
    <w:rsid w:val="00637C0B"/>
    <w:rsid w:val="0064061A"/>
    <w:rsid w:val="00642BB0"/>
    <w:rsid w:val="00645506"/>
    <w:rsid w:val="00661769"/>
    <w:rsid w:val="00662F81"/>
    <w:rsid w:val="00667DE0"/>
    <w:rsid w:val="006818C8"/>
    <w:rsid w:val="0068211D"/>
    <w:rsid w:val="00687CD1"/>
    <w:rsid w:val="006917D4"/>
    <w:rsid w:val="006974CF"/>
    <w:rsid w:val="006A535C"/>
    <w:rsid w:val="006B7325"/>
    <w:rsid w:val="006C0AAC"/>
    <w:rsid w:val="006D3E92"/>
    <w:rsid w:val="006E2A7F"/>
    <w:rsid w:val="006F4252"/>
    <w:rsid w:val="00710415"/>
    <w:rsid w:val="00711D30"/>
    <w:rsid w:val="00720812"/>
    <w:rsid w:val="00720A1C"/>
    <w:rsid w:val="007276B1"/>
    <w:rsid w:val="0076080C"/>
    <w:rsid w:val="007723FB"/>
    <w:rsid w:val="0077782C"/>
    <w:rsid w:val="00777C35"/>
    <w:rsid w:val="0078025B"/>
    <w:rsid w:val="00790908"/>
    <w:rsid w:val="007962F9"/>
    <w:rsid w:val="007C22EC"/>
    <w:rsid w:val="007C3FC0"/>
    <w:rsid w:val="007E265E"/>
    <w:rsid w:val="007E60EE"/>
    <w:rsid w:val="007E6EB9"/>
    <w:rsid w:val="007F217A"/>
    <w:rsid w:val="00810A50"/>
    <w:rsid w:val="00811810"/>
    <w:rsid w:val="00811E45"/>
    <w:rsid w:val="00815E58"/>
    <w:rsid w:val="00820921"/>
    <w:rsid w:val="0082461F"/>
    <w:rsid w:val="008505C1"/>
    <w:rsid w:val="008700F3"/>
    <w:rsid w:val="00885A07"/>
    <w:rsid w:val="00897426"/>
    <w:rsid w:val="008A0A4F"/>
    <w:rsid w:val="008A1295"/>
    <w:rsid w:val="008C7A88"/>
    <w:rsid w:val="008E6D78"/>
    <w:rsid w:val="00900FE3"/>
    <w:rsid w:val="009029F5"/>
    <w:rsid w:val="00907065"/>
    <w:rsid w:val="00910B23"/>
    <w:rsid w:val="00930051"/>
    <w:rsid w:val="0094386C"/>
    <w:rsid w:val="00957823"/>
    <w:rsid w:val="00961148"/>
    <w:rsid w:val="0096204F"/>
    <w:rsid w:val="00965064"/>
    <w:rsid w:val="009764F6"/>
    <w:rsid w:val="00980228"/>
    <w:rsid w:val="00983162"/>
    <w:rsid w:val="0098535A"/>
    <w:rsid w:val="00986D4F"/>
    <w:rsid w:val="00994876"/>
    <w:rsid w:val="009A7586"/>
    <w:rsid w:val="009B4728"/>
    <w:rsid w:val="009C1E3C"/>
    <w:rsid w:val="009D41A0"/>
    <w:rsid w:val="009D6742"/>
    <w:rsid w:val="009E5377"/>
    <w:rsid w:val="009E64CD"/>
    <w:rsid w:val="00A05C73"/>
    <w:rsid w:val="00A20474"/>
    <w:rsid w:val="00A269E3"/>
    <w:rsid w:val="00A308F1"/>
    <w:rsid w:val="00A3452E"/>
    <w:rsid w:val="00A45800"/>
    <w:rsid w:val="00A52A39"/>
    <w:rsid w:val="00A6420F"/>
    <w:rsid w:val="00A668AA"/>
    <w:rsid w:val="00A7441A"/>
    <w:rsid w:val="00A83243"/>
    <w:rsid w:val="00A86C03"/>
    <w:rsid w:val="00A908C3"/>
    <w:rsid w:val="00A93275"/>
    <w:rsid w:val="00AA47BC"/>
    <w:rsid w:val="00AC67A4"/>
    <w:rsid w:val="00AF120A"/>
    <w:rsid w:val="00AF3D75"/>
    <w:rsid w:val="00B17C41"/>
    <w:rsid w:val="00B45283"/>
    <w:rsid w:val="00B663FB"/>
    <w:rsid w:val="00B97B85"/>
    <w:rsid w:val="00BA14F6"/>
    <w:rsid w:val="00BA7253"/>
    <w:rsid w:val="00BB3A03"/>
    <w:rsid w:val="00BB78B7"/>
    <w:rsid w:val="00BC4ED1"/>
    <w:rsid w:val="00BC665D"/>
    <w:rsid w:val="00BE294C"/>
    <w:rsid w:val="00BE3EED"/>
    <w:rsid w:val="00BF007D"/>
    <w:rsid w:val="00BF2C03"/>
    <w:rsid w:val="00BF4145"/>
    <w:rsid w:val="00BF5CB5"/>
    <w:rsid w:val="00C02107"/>
    <w:rsid w:val="00C03B60"/>
    <w:rsid w:val="00C1083E"/>
    <w:rsid w:val="00C121BF"/>
    <w:rsid w:val="00C21B1B"/>
    <w:rsid w:val="00C23C51"/>
    <w:rsid w:val="00C265CB"/>
    <w:rsid w:val="00C30BEA"/>
    <w:rsid w:val="00C32DF8"/>
    <w:rsid w:val="00C43773"/>
    <w:rsid w:val="00C507A0"/>
    <w:rsid w:val="00C5136F"/>
    <w:rsid w:val="00C5347C"/>
    <w:rsid w:val="00C5628A"/>
    <w:rsid w:val="00C616FC"/>
    <w:rsid w:val="00C62345"/>
    <w:rsid w:val="00C63F8B"/>
    <w:rsid w:val="00C67ED7"/>
    <w:rsid w:val="00C94B14"/>
    <w:rsid w:val="00CA1019"/>
    <w:rsid w:val="00CB1379"/>
    <w:rsid w:val="00CB786C"/>
    <w:rsid w:val="00CD4521"/>
    <w:rsid w:val="00CE35C1"/>
    <w:rsid w:val="00CF5E87"/>
    <w:rsid w:val="00D46205"/>
    <w:rsid w:val="00D47C0A"/>
    <w:rsid w:val="00D5395C"/>
    <w:rsid w:val="00D742E9"/>
    <w:rsid w:val="00D97EF3"/>
    <w:rsid w:val="00DB3BC4"/>
    <w:rsid w:val="00DB40B2"/>
    <w:rsid w:val="00DB6A28"/>
    <w:rsid w:val="00DB74C9"/>
    <w:rsid w:val="00DC6508"/>
    <w:rsid w:val="00DD21CC"/>
    <w:rsid w:val="00DD776D"/>
    <w:rsid w:val="00DE3995"/>
    <w:rsid w:val="00E07B15"/>
    <w:rsid w:val="00E10C9D"/>
    <w:rsid w:val="00E13632"/>
    <w:rsid w:val="00E16FDC"/>
    <w:rsid w:val="00E22F1F"/>
    <w:rsid w:val="00E24255"/>
    <w:rsid w:val="00E31050"/>
    <w:rsid w:val="00E3278D"/>
    <w:rsid w:val="00E32D9A"/>
    <w:rsid w:val="00E3347A"/>
    <w:rsid w:val="00E42450"/>
    <w:rsid w:val="00E44295"/>
    <w:rsid w:val="00E601D9"/>
    <w:rsid w:val="00E66FCB"/>
    <w:rsid w:val="00E75687"/>
    <w:rsid w:val="00E769D4"/>
    <w:rsid w:val="00E770A4"/>
    <w:rsid w:val="00E8572D"/>
    <w:rsid w:val="00E900E2"/>
    <w:rsid w:val="00E90834"/>
    <w:rsid w:val="00EA23EE"/>
    <w:rsid w:val="00EA72EF"/>
    <w:rsid w:val="00EC3825"/>
    <w:rsid w:val="00EC3DD4"/>
    <w:rsid w:val="00ED4E3F"/>
    <w:rsid w:val="00EE10A3"/>
    <w:rsid w:val="00F145E6"/>
    <w:rsid w:val="00F15DDF"/>
    <w:rsid w:val="00F265A8"/>
    <w:rsid w:val="00F30633"/>
    <w:rsid w:val="00F35D8B"/>
    <w:rsid w:val="00F37B6D"/>
    <w:rsid w:val="00F50DEC"/>
    <w:rsid w:val="00F53C75"/>
    <w:rsid w:val="00F73374"/>
    <w:rsid w:val="00F8511A"/>
    <w:rsid w:val="00FB4DA5"/>
    <w:rsid w:val="00FC042C"/>
    <w:rsid w:val="00FC1CD4"/>
    <w:rsid w:val="00FC6FC8"/>
    <w:rsid w:val="00FE4208"/>
    <w:rsid w:val="00FE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4242E9"/>
  <w15:chartTrackingRefBased/>
  <w15:docId w15:val="{0DF16A52-E544-4548-AB8F-9062623CB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Standard"/>
    <w:qFormat/>
    <w:rsid w:val="0068211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aliases w:val="Chapter title"/>
    <w:basedOn w:val="a"/>
    <w:next w:val="a"/>
    <w:link w:val="10"/>
    <w:autoRedefine/>
    <w:uiPriority w:val="9"/>
    <w:qFormat/>
    <w:rsid w:val="004C5433"/>
    <w:pPr>
      <w:keepNext/>
      <w:widowControl w:val="0"/>
      <w:outlineLvl w:val="0"/>
    </w:pPr>
    <w:rPr>
      <w:rFonts w:ascii="Times New Roman" w:eastAsia="Times New Roman" w:hAnsi="Times New Roman" w:cs="Times New Roman"/>
      <w:b/>
      <w:kern w:val="2"/>
      <w:sz w:val="40"/>
      <w:szCs w:val="40"/>
    </w:rPr>
  </w:style>
  <w:style w:type="paragraph" w:styleId="2">
    <w:name w:val="heading 2"/>
    <w:aliases w:val="Chapter Section title"/>
    <w:basedOn w:val="a"/>
    <w:next w:val="a"/>
    <w:link w:val="20"/>
    <w:autoRedefine/>
    <w:unhideWhenUsed/>
    <w:qFormat/>
    <w:rsid w:val="004C5433"/>
    <w:pPr>
      <w:keepNext/>
      <w:widowControl w:val="0"/>
      <w:outlineLvl w:val="1"/>
    </w:pPr>
    <w:rPr>
      <w:rFonts w:ascii="Times New Roman" w:eastAsia="Times New Roman" w:hAnsi="Times New Roman" w:cs="Times New Roman"/>
      <w:b/>
      <w:bCs/>
      <w:kern w:val="2"/>
      <w:sz w:val="28"/>
      <w:szCs w:val="28"/>
    </w:rPr>
  </w:style>
  <w:style w:type="paragraph" w:styleId="3">
    <w:name w:val="heading 3"/>
    <w:aliases w:val="Section title"/>
    <w:basedOn w:val="a"/>
    <w:next w:val="a"/>
    <w:link w:val="30"/>
    <w:autoRedefine/>
    <w:uiPriority w:val="9"/>
    <w:unhideWhenUsed/>
    <w:qFormat/>
    <w:rsid w:val="004C5433"/>
    <w:pPr>
      <w:keepNext/>
      <w:widowControl w:val="0"/>
      <w:ind w:leftChars="100" w:left="100" w:rightChars="100" w:right="100"/>
      <w:outlineLvl w:val="2"/>
    </w:pPr>
    <w:rPr>
      <w:rFonts w:ascii="Times New Roman" w:eastAsia="Times New Roman" w:hAnsi="Times New Roman" w:cs="Times New Roman"/>
      <w:b/>
      <w:bCs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7B85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7B85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7B85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7B85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7B85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7B85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aliases w:val="Chapter title (文字)"/>
    <w:basedOn w:val="a0"/>
    <w:link w:val="1"/>
    <w:uiPriority w:val="9"/>
    <w:rsid w:val="004C5433"/>
    <w:rPr>
      <w:rFonts w:ascii="Times New Roman" w:eastAsia="Times New Roman" w:hAnsi="Times New Roman" w:cs="Times New Roman"/>
      <w:b/>
      <w:sz w:val="40"/>
      <w:szCs w:val="40"/>
    </w:rPr>
  </w:style>
  <w:style w:type="character" w:customStyle="1" w:styleId="20">
    <w:name w:val="見出し 2 (文字)"/>
    <w:aliases w:val="Chapter Section title (文字)"/>
    <w:basedOn w:val="a0"/>
    <w:link w:val="2"/>
    <w:rsid w:val="004C5433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30">
    <w:name w:val="見出し 3 (文字)"/>
    <w:aliases w:val="Section title (文字)"/>
    <w:basedOn w:val="a0"/>
    <w:link w:val="3"/>
    <w:uiPriority w:val="9"/>
    <w:rsid w:val="004C5433"/>
    <w:rPr>
      <w:rFonts w:ascii="Times New Roman" w:eastAsia="Times New Roman" w:hAnsi="Times New Roman" w:cs="Times New Roman"/>
      <w:b/>
      <w:bCs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B97B85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B97B85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B97B85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B97B85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B97B85"/>
    <w:rPr>
      <w:rFonts w:asciiTheme="majorHAnsi" w:eastAsiaTheme="majorEastAsia" w:hAnsiTheme="majorHAnsi" w:cstheme="majorBidi"/>
      <w:color w:val="000000" w:themeColor="text1"/>
      <w:sz w:val="22"/>
    </w:rPr>
  </w:style>
  <w:style w:type="character" w:customStyle="1" w:styleId="90">
    <w:name w:val="見出し 9 (文字)"/>
    <w:basedOn w:val="a0"/>
    <w:link w:val="9"/>
    <w:uiPriority w:val="9"/>
    <w:semiHidden/>
    <w:rsid w:val="00B97B85"/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a3">
    <w:name w:val="Title"/>
    <w:basedOn w:val="a"/>
    <w:next w:val="a"/>
    <w:link w:val="a4"/>
    <w:uiPriority w:val="10"/>
    <w:qFormat/>
    <w:rsid w:val="00B97B8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97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7B8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97B8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7B85"/>
    <w:pPr>
      <w:widowControl w:val="0"/>
      <w:spacing w:before="160" w:after="160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kern w:val="2"/>
      <w:sz w:val="22"/>
    </w:rPr>
  </w:style>
  <w:style w:type="character" w:customStyle="1" w:styleId="a8">
    <w:name w:val="引用文 (文字)"/>
    <w:basedOn w:val="a0"/>
    <w:link w:val="a7"/>
    <w:uiPriority w:val="29"/>
    <w:rsid w:val="00B97B85"/>
    <w:rPr>
      <w:rFonts w:ascii="Times New Roman" w:eastAsia="Times New Roman" w:hAnsi="Times New Roman" w:cs="Times New Roman"/>
      <w:i/>
      <w:iCs/>
      <w:color w:val="404040" w:themeColor="text1" w:themeTint="BF"/>
      <w:sz w:val="22"/>
    </w:rPr>
  </w:style>
  <w:style w:type="paragraph" w:styleId="a9">
    <w:name w:val="List Paragraph"/>
    <w:basedOn w:val="a"/>
    <w:uiPriority w:val="34"/>
    <w:qFormat/>
    <w:rsid w:val="00B97B85"/>
    <w:pPr>
      <w:widowControl w:val="0"/>
      <w:ind w:left="720"/>
      <w:contextualSpacing/>
    </w:pPr>
    <w:rPr>
      <w:rFonts w:ascii="Times New Roman" w:eastAsia="Times New Roman" w:hAnsi="Times New Roman" w:cs="Times New Roman"/>
      <w:kern w:val="2"/>
      <w:sz w:val="22"/>
    </w:rPr>
  </w:style>
  <w:style w:type="character" w:styleId="21">
    <w:name w:val="Intense Emphasis"/>
    <w:basedOn w:val="a0"/>
    <w:uiPriority w:val="21"/>
    <w:qFormat/>
    <w:rsid w:val="00B97B8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97B8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 w:cs="Times New Roman"/>
      <w:i/>
      <w:iCs/>
      <w:color w:val="0F4761" w:themeColor="accent1" w:themeShade="BF"/>
      <w:kern w:val="2"/>
      <w:sz w:val="22"/>
    </w:rPr>
  </w:style>
  <w:style w:type="character" w:customStyle="1" w:styleId="23">
    <w:name w:val="引用文 2 (文字)"/>
    <w:basedOn w:val="a0"/>
    <w:link w:val="22"/>
    <w:uiPriority w:val="30"/>
    <w:rsid w:val="00B97B85"/>
    <w:rPr>
      <w:rFonts w:ascii="Times New Roman" w:eastAsia="Times New Roman" w:hAnsi="Times New Roman" w:cs="Times New Roman"/>
      <w:i/>
      <w:iCs/>
      <w:color w:val="0F4761" w:themeColor="accent1" w:themeShade="BF"/>
      <w:sz w:val="22"/>
    </w:rPr>
  </w:style>
  <w:style w:type="character" w:styleId="24">
    <w:name w:val="Intense Reference"/>
    <w:basedOn w:val="a0"/>
    <w:uiPriority w:val="32"/>
    <w:qFormat/>
    <w:rsid w:val="00B97B8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D5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7276B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7276B1"/>
    <w:pPr>
      <w:widowControl w:val="0"/>
    </w:pPr>
    <w:rPr>
      <w:rFonts w:ascii="Times New Roman" w:eastAsia="Times New Roman" w:hAnsi="Times New Roman" w:cs="Times New Roman"/>
      <w:kern w:val="2"/>
      <w:sz w:val="22"/>
    </w:rPr>
  </w:style>
  <w:style w:type="character" w:customStyle="1" w:styleId="ad">
    <w:name w:val="コメント文字列 (文字)"/>
    <w:basedOn w:val="a0"/>
    <w:link w:val="ac"/>
    <w:uiPriority w:val="99"/>
    <w:rsid w:val="007276B1"/>
    <w:rPr>
      <w:rFonts w:ascii="Times New Roman" w:eastAsia="Times New Roman" w:hAnsi="Times New Roman" w:cs="Times New Roman"/>
      <w:sz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276B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276B1"/>
    <w:rPr>
      <w:rFonts w:ascii="Times New Roman" w:eastAsia="Times New Roman" w:hAnsi="Times New Roman" w:cs="Times New Roman"/>
      <w:b/>
      <w:bCs/>
      <w:sz w:val="22"/>
    </w:rPr>
  </w:style>
  <w:style w:type="paragraph" w:styleId="af0">
    <w:name w:val="Revision"/>
    <w:hidden/>
    <w:uiPriority w:val="99"/>
    <w:semiHidden/>
    <w:rsid w:val="006D3E92"/>
    <w:rPr>
      <w:rFonts w:ascii="Times New Roman" w:eastAsia="Times New Roman" w:hAnsi="Times New Roman" w:cs="Times New Roman"/>
      <w:sz w:val="22"/>
    </w:rPr>
  </w:style>
  <w:style w:type="paragraph" w:styleId="af1">
    <w:name w:val="header"/>
    <w:basedOn w:val="a"/>
    <w:link w:val="af2"/>
    <w:uiPriority w:val="99"/>
    <w:unhideWhenUsed/>
    <w:rsid w:val="00F30633"/>
    <w:pPr>
      <w:widowControl w:val="0"/>
      <w:tabs>
        <w:tab w:val="center" w:pos="4252"/>
        <w:tab w:val="right" w:pos="8504"/>
      </w:tabs>
      <w:snapToGrid w:val="0"/>
    </w:pPr>
    <w:rPr>
      <w:rFonts w:ascii="Times New Roman" w:eastAsia="Times New Roman" w:hAnsi="Times New Roman" w:cs="Times New Roman"/>
      <w:kern w:val="2"/>
      <w:sz w:val="22"/>
    </w:rPr>
  </w:style>
  <w:style w:type="character" w:customStyle="1" w:styleId="af2">
    <w:name w:val="ヘッダー (文字)"/>
    <w:basedOn w:val="a0"/>
    <w:link w:val="af1"/>
    <w:uiPriority w:val="99"/>
    <w:rsid w:val="00F30633"/>
    <w:rPr>
      <w:rFonts w:ascii="Times New Roman" w:eastAsia="Times New Roman" w:hAnsi="Times New Roman" w:cs="Times New Roman"/>
      <w:sz w:val="22"/>
    </w:rPr>
  </w:style>
  <w:style w:type="paragraph" w:styleId="af3">
    <w:name w:val="footer"/>
    <w:basedOn w:val="a"/>
    <w:link w:val="af4"/>
    <w:uiPriority w:val="99"/>
    <w:unhideWhenUsed/>
    <w:rsid w:val="00F30633"/>
    <w:pPr>
      <w:widowControl w:val="0"/>
      <w:tabs>
        <w:tab w:val="center" w:pos="4252"/>
        <w:tab w:val="right" w:pos="8504"/>
      </w:tabs>
      <w:snapToGrid w:val="0"/>
    </w:pPr>
    <w:rPr>
      <w:rFonts w:ascii="Times New Roman" w:eastAsia="Times New Roman" w:hAnsi="Times New Roman" w:cs="Times New Roman"/>
      <w:kern w:val="2"/>
      <w:sz w:val="22"/>
    </w:rPr>
  </w:style>
  <w:style w:type="character" w:customStyle="1" w:styleId="af4">
    <w:name w:val="フッター (文字)"/>
    <w:basedOn w:val="a0"/>
    <w:link w:val="af3"/>
    <w:uiPriority w:val="99"/>
    <w:rsid w:val="00F30633"/>
    <w:rPr>
      <w:rFonts w:ascii="Times New Roman" w:eastAsia="Times New Roman" w:hAnsi="Times New Roman" w:cs="Times New Roman"/>
      <w:sz w:val="22"/>
    </w:rPr>
  </w:style>
  <w:style w:type="paragraph" w:styleId="af5">
    <w:name w:val="Body Text"/>
    <w:basedOn w:val="a"/>
    <w:link w:val="af6"/>
    <w:uiPriority w:val="99"/>
    <w:qFormat/>
    <w:rsid w:val="00B17C41"/>
    <w:pPr>
      <w:widowControl w:val="0"/>
      <w:autoSpaceDE w:val="0"/>
      <w:autoSpaceDN w:val="0"/>
    </w:pPr>
    <w:rPr>
      <w:rFonts w:ascii="Tahoma" w:eastAsia="Tahoma" w:hAnsi="Tahoma" w:cs="Tahoma"/>
      <w:lang w:eastAsia="en-US"/>
    </w:rPr>
  </w:style>
  <w:style w:type="character" w:customStyle="1" w:styleId="af6">
    <w:name w:val="本文 (文字)"/>
    <w:basedOn w:val="a0"/>
    <w:link w:val="af5"/>
    <w:uiPriority w:val="99"/>
    <w:rsid w:val="00B17C41"/>
    <w:rPr>
      <w:rFonts w:ascii="Tahoma" w:eastAsia="Tahoma" w:hAnsi="Tahoma" w:cs="Tahoma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3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E5C18E-FCB3-1048-B1DF-C699A58F7F32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B196D0-7D63-44B9-B81B-E86086D0C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75</Words>
  <Characters>8728</Characters>
  <Application>Microsoft Office Word</Application>
  <DocSecurity>0</DocSecurity>
  <Lines>1454</Lines>
  <Paragraphs>86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.yining.68j@st.kyoto-u.ac.jp</dc:creator>
  <cp:keywords/>
  <dc:description/>
  <cp:lastModifiedBy>mizumoto.kenji.5a@ms.c.kyoto-u.ac.jp</cp:lastModifiedBy>
  <cp:revision>2</cp:revision>
  <dcterms:created xsi:type="dcterms:W3CDTF">2025-12-10T04:39:00Z</dcterms:created>
  <dcterms:modified xsi:type="dcterms:W3CDTF">2025-12-10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0dbd7d189ac6e9c182d48d219d3c6ad3cf8a721736c68b9a21991a9b4a24cb</vt:lpwstr>
  </property>
  <property fmtid="{D5CDD505-2E9C-101B-9397-08002B2CF9AE}" pid="3" name="grammarly_documentId">
    <vt:lpwstr>documentId_8753</vt:lpwstr>
  </property>
  <property fmtid="{D5CDD505-2E9C-101B-9397-08002B2CF9AE}" pid="4" name="grammarly_documentContext">
    <vt:lpwstr>{"goals":["convince"],"domain":"academic","emotions":["confident"],"dialect":"american","style":"formal"}</vt:lpwstr>
  </property>
</Properties>
</file>